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D344F0" w14:textId="77777777" w:rsidR="00EC6523" w:rsidRDefault="00EC6523" w:rsidP="00EC6523">
      <w:pPr>
        <w:rPr>
          <w:b/>
          <w:bCs/>
          <w:lang w:val="en-CA"/>
        </w:rPr>
      </w:pPr>
      <w:r>
        <w:rPr>
          <w:b/>
          <w:bCs/>
          <w:lang w:val="en-CA"/>
        </w:rPr>
        <w:t xml:space="preserve">Supplementary </w:t>
      </w:r>
      <w:r w:rsidRPr="00CF1E1A">
        <w:rPr>
          <w:b/>
          <w:bCs/>
          <w:lang w:val="en-CA"/>
        </w:rPr>
        <w:t>T</w:t>
      </w:r>
      <w:r>
        <w:rPr>
          <w:b/>
          <w:bCs/>
          <w:lang w:val="en-CA"/>
        </w:rPr>
        <w:t>able</w:t>
      </w:r>
      <w:r w:rsidRPr="00CF1E1A">
        <w:rPr>
          <w:b/>
          <w:bCs/>
          <w:lang w:val="en-CA"/>
        </w:rPr>
        <w:t xml:space="preserve"> </w:t>
      </w:r>
      <w:r>
        <w:rPr>
          <w:b/>
          <w:bCs/>
          <w:lang w:val="en-CA"/>
        </w:rPr>
        <w:t>S1. Obstetric ultrasound training and use</w:t>
      </w:r>
    </w:p>
    <w:tbl>
      <w:tblPr>
        <w:tblStyle w:val="TableGrid"/>
        <w:tblW w:w="6570" w:type="dxa"/>
        <w:tblBorders>
          <w:top w:val="single" w:sz="4" w:space="0" w:color="0A2F41" w:themeColor="accent1" w:themeShade="80"/>
          <w:left w:val="none" w:sz="0" w:space="0" w:color="auto"/>
          <w:bottom w:val="single" w:sz="4" w:space="0" w:color="0A2F41" w:themeColor="accent1" w:themeShade="80"/>
          <w:right w:val="none" w:sz="0" w:space="0" w:color="auto"/>
          <w:insideH w:val="single" w:sz="4" w:space="0" w:color="0A2F41" w:themeColor="accent1" w:themeShade="8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0"/>
        <w:gridCol w:w="1170"/>
      </w:tblGrid>
      <w:tr w:rsidR="00EC6523" w14:paraId="60351FFE" w14:textId="77777777" w:rsidTr="00A22788">
        <w:tc>
          <w:tcPr>
            <w:tcW w:w="5400" w:type="dxa"/>
            <w:shd w:val="clear" w:color="auto" w:fill="83CAEB" w:themeFill="accent1" w:themeFillTint="66"/>
          </w:tcPr>
          <w:p w14:paraId="06086722" w14:textId="77777777" w:rsidR="00EC6523" w:rsidRPr="0053145A" w:rsidRDefault="00EC6523" w:rsidP="00A2278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3145A">
              <w:rPr>
                <w:rFonts w:cstheme="minorHAnsi"/>
                <w:b/>
                <w:bCs/>
                <w:sz w:val="20"/>
                <w:szCs w:val="20"/>
              </w:rPr>
              <w:t>Obstetric ultrasound education and/or training (N = 174)</w:t>
            </w:r>
          </w:p>
        </w:tc>
        <w:tc>
          <w:tcPr>
            <w:tcW w:w="1170" w:type="dxa"/>
            <w:shd w:val="clear" w:color="auto" w:fill="83CAEB" w:themeFill="accent1" w:themeFillTint="66"/>
          </w:tcPr>
          <w:p w14:paraId="0B6942D2" w14:textId="77777777" w:rsidR="00EC6523" w:rsidRPr="0053145A" w:rsidRDefault="00EC6523" w:rsidP="00A2278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3145A">
              <w:rPr>
                <w:rFonts w:cstheme="minorHAnsi"/>
                <w:b/>
                <w:bCs/>
                <w:sz w:val="20"/>
                <w:szCs w:val="20"/>
              </w:rPr>
              <w:t>N (%)</w:t>
            </w:r>
          </w:p>
        </w:tc>
      </w:tr>
      <w:tr w:rsidR="00EC6523" w14:paraId="1EC49B89" w14:textId="77777777" w:rsidTr="00A22788">
        <w:tc>
          <w:tcPr>
            <w:tcW w:w="5400" w:type="dxa"/>
            <w:shd w:val="clear" w:color="auto" w:fill="auto"/>
          </w:tcPr>
          <w:p w14:paraId="71194BD5" w14:textId="77777777" w:rsidR="00EC6523" w:rsidRPr="0053145A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53145A">
              <w:rPr>
                <w:rFonts w:cstheme="minorHAnsi"/>
                <w:sz w:val="20"/>
                <w:szCs w:val="20"/>
              </w:rPr>
              <w:t>Yes</w:t>
            </w:r>
          </w:p>
          <w:p w14:paraId="727F0E2E" w14:textId="77777777" w:rsidR="00EC6523" w:rsidRPr="0053145A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53145A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70" w:type="dxa"/>
            <w:shd w:val="clear" w:color="auto" w:fill="auto"/>
          </w:tcPr>
          <w:p w14:paraId="0F4FF8D2" w14:textId="77777777" w:rsidR="00EC6523" w:rsidRPr="0053145A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53145A">
              <w:rPr>
                <w:rFonts w:cstheme="minorHAnsi"/>
                <w:sz w:val="20"/>
                <w:szCs w:val="20"/>
              </w:rPr>
              <w:t>126 (72.4)</w:t>
            </w:r>
          </w:p>
          <w:p w14:paraId="0A093861" w14:textId="77777777" w:rsidR="00EC6523" w:rsidRPr="0053145A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53145A">
              <w:rPr>
                <w:rFonts w:cstheme="minorHAnsi"/>
                <w:sz w:val="20"/>
                <w:szCs w:val="20"/>
              </w:rPr>
              <w:t>48 (27.6)</w:t>
            </w:r>
          </w:p>
        </w:tc>
      </w:tr>
      <w:tr w:rsidR="00EC6523" w14:paraId="57289DA0" w14:textId="77777777" w:rsidTr="00A22788">
        <w:tc>
          <w:tcPr>
            <w:tcW w:w="5400" w:type="dxa"/>
            <w:shd w:val="clear" w:color="auto" w:fill="83CAEB" w:themeFill="accent1" w:themeFillTint="66"/>
          </w:tcPr>
          <w:p w14:paraId="778F9661" w14:textId="77777777" w:rsidR="00EC6523" w:rsidRPr="0053145A" w:rsidRDefault="00EC6523" w:rsidP="00A2278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3145A">
              <w:rPr>
                <w:rFonts w:cstheme="minorHAnsi"/>
                <w:b/>
                <w:bCs/>
                <w:sz w:val="20"/>
                <w:szCs w:val="20"/>
              </w:rPr>
              <w:t>Train others in obstetric ultrasound (N = 174)</w:t>
            </w:r>
          </w:p>
        </w:tc>
        <w:tc>
          <w:tcPr>
            <w:tcW w:w="1170" w:type="dxa"/>
            <w:shd w:val="clear" w:color="auto" w:fill="83CAEB" w:themeFill="accent1" w:themeFillTint="66"/>
          </w:tcPr>
          <w:p w14:paraId="5A890F9B" w14:textId="77777777" w:rsidR="00EC6523" w:rsidRPr="0053145A" w:rsidRDefault="00EC6523" w:rsidP="00A2278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3145A">
              <w:rPr>
                <w:rFonts w:cstheme="minorHAnsi"/>
                <w:b/>
                <w:bCs/>
                <w:sz w:val="20"/>
                <w:szCs w:val="20"/>
              </w:rPr>
              <w:t>N (%)</w:t>
            </w:r>
          </w:p>
        </w:tc>
      </w:tr>
      <w:tr w:rsidR="00EC6523" w14:paraId="2ACB631E" w14:textId="77777777" w:rsidTr="00A22788">
        <w:trPr>
          <w:trHeight w:val="20"/>
        </w:trPr>
        <w:tc>
          <w:tcPr>
            <w:tcW w:w="5400" w:type="dxa"/>
            <w:shd w:val="clear" w:color="auto" w:fill="auto"/>
          </w:tcPr>
          <w:p w14:paraId="4C33E7AE" w14:textId="77777777" w:rsidR="00EC6523" w:rsidRPr="0053145A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53145A">
              <w:rPr>
                <w:rFonts w:cstheme="minorHAnsi"/>
                <w:sz w:val="20"/>
                <w:szCs w:val="20"/>
              </w:rPr>
              <w:t>Yes</w:t>
            </w:r>
          </w:p>
          <w:p w14:paraId="7E4BCEE8" w14:textId="77777777" w:rsidR="00EC6523" w:rsidRPr="0053145A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53145A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70" w:type="dxa"/>
            <w:shd w:val="clear" w:color="auto" w:fill="auto"/>
          </w:tcPr>
          <w:p w14:paraId="3D4D8C2C" w14:textId="77777777" w:rsidR="00EC6523" w:rsidRPr="0053145A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53145A">
              <w:rPr>
                <w:rFonts w:cstheme="minorHAnsi"/>
                <w:sz w:val="20"/>
                <w:szCs w:val="20"/>
              </w:rPr>
              <w:t xml:space="preserve">97 (55.7) </w:t>
            </w:r>
          </w:p>
          <w:p w14:paraId="6307516B" w14:textId="77777777" w:rsidR="00EC6523" w:rsidRPr="0053145A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53145A">
              <w:rPr>
                <w:rFonts w:cstheme="minorHAnsi"/>
                <w:sz w:val="20"/>
                <w:szCs w:val="20"/>
              </w:rPr>
              <w:t>77 (44.3)</w:t>
            </w:r>
          </w:p>
        </w:tc>
      </w:tr>
      <w:tr w:rsidR="00EC6523" w14:paraId="13A31EAD" w14:textId="77777777" w:rsidTr="00A22788">
        <w:tc>
          <w:tcPr>
            <w:tcW w:w="5400" w:type="dxa"/>
            <w:shd w:val="clear" w:color="auto" w:fill="83CAEB" w:themeFill="accent1" w:themeFillTint="66"/>
          </w:tcPr>
          <w:p w14:paraId="57A6494B" w14:textId="77777777" w:rsidR="00EC6523" w:rsidRPr="0053145A" w:rsidRDefault="00EC6523" w:rsidP="00A2278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3145A">
              <w:rPr>
                <w:rFonts w:cstheme="minorHAnsi"/>
                <w:b/>
                <w:bCs/>
                <w:sz w:val="20"/>
                <w:szCs w:val="20"/>
              </w:rPr>
              <w:t>Obstetric ultrasound expertise (N = 173)</w:t>
            </w:r>
          </w:p>
        </w:tc>
        <w:tc>
          <w:tcPr>
            <w:tcW w:w="1170" w:type="dxa"/>
            <w:shd w:val="clear" w:color="auto" w:fill="83CAEB" w:themeFill="accent1" w:themeFillTint="66"/>
          </w:tcPr>
          <w:p w14:paraId="2156A275" w14:textId="77777777" w:rsidR="00EC6523" w:rsidRPr="0053145A" w:rsidRDefault="00EC6523" w:rsidP="00A2278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3145A">
              <w:rPr>
                <w:rFonts w:cstheme="minorHAnsi"/>
                <w:b/>
                <w:bCs/>
                <w:sz w:val="20"/>
                <w:szCs w:val="20"/>
              </w:rPr>
              <w:t>N (%)</w:t>
            </w:r>
          </w:p>
        </w:tc>
      </w:tr>
      <w:tr w:rsidR="00EC6523" w14:paraId="08C3602D" w14:textId="77777777" w:rsidTr="00A22788">
        <w:tc>
          <w:tcPr>
            <w:tcW w:w="5400" w:type="dxa"/>
            <w:shd w:val="clear" w:color="auto" w:fill="auto"/>
          </w:tcPr>
          <w:p w14:paraId="73DC80DA" w14:textId="77777777" w:rsidR="00EC6523" w:rsidRPr="0053145A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53145A">
              <w:rPr>
                <w:rFonts w:cstheme="minorHAnsi"/>
                <w:sz w:val="20"/>
                <w:szCs w:val="20"/>
              </w:rPr>
              <w:t>Very experienced/Expert</w:t>
            </w:r>
          </w:p>
          <w:p w14:paraId="6D481943" w14:textId="77777777" w:rsidR="00EC6523" w:rsidRPr="0053145A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53145A">
              <w:rPr>
                <w:rFonts w:cstheme="minorHAnsi"/>
                <w:sz w:val="20"/>
                <w:szCs w:val="20"/>
              </w:rPr>
              <w:t>Somewhat experienced</w:t>
            </w:r>
          </w:p>
          <w:p w14:paraId="01FE191A" w14:textId="77777777" w:rsidR="00EC6523" w:rsidRPr="0053145A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53145A">
              <w:rPr>
                <w:rFonts w:cstheme="minorHAnsi"/>
                <w:sz w:val="20"/>
                <w:szCs w:val="20"/>
              </w:rPr>
              <w:t>Somewhat inexperienced</w:t>
            </w:r>
          </w:p>
          <w:p w14:paraId="0C15B45E" w14:textId="77777777" w:rsidR="00EC6523" w:rsidRPr="0053145A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53145A">
              <w:rPr>
                <w:rFonts w:cstheme="minorHAnsi"/>
                <w:sz w:val="20"/>
                <w:szCs w:val="20"/>
              </w:rPr>
              <w:t>Inexperienced/Novice</w:t>
            </w:r>
          </w:p>
          <w:p w14:paraId="37B53D4A" w14:textId="77777777" w:rsidR="00EC6523" w:rsidRPr="0053145A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53145A">
              <w:rPr>
                <w:rFonts w:cstheme="minorHAnsi"/>
                <w:sz w:val="20"/>
                <w:szCs w:val="20"/>
              </w:rPr>
              <w:t>No experience</w:t>
            </w:r>
          </w:p>
        </w:tc>
        <w:tc>
          <w:tcPr>
            <w:tcW w:w="1170" w:type="dxa"/>
            <w:shd w:val="clear" w:color="auto" w:fill="auto"/>
          </w:tcPr>
          <w:p w14:paraId="3EFD00C3" w14:textId="77777777" w:rsidR="00EC6523" w:rsidRPr="0053145A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53145A">
              <w:rPr>
                <w:rFonts w:cstheme="minorHAnsi"/>
                <w:sz w:val="20"/>
                <w:szCs w:val="20"/>
              </w:rPr>
              <w:t>30 (17.3)</w:t>
            </w:r>
          </w:p>
          <w:p w14:paraId="0B130EF0" w14:textId="77777777" w:rsidR="00EC6523" w:rsidRPr="0053145A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53145A">
              <w:rPr>
                <w:rFonts w:cstheme="minorHAnsi"/>
                <w:sz w:val="20"/>
                <w:szCs w:val="20"/>
              </w:rPr>
              <w:t>74 (42.8)</w:t>
            </w:r>
          </w:p>
          <w:p w14:paraId="7530B559" w14:textId="77777777" w:rsidR="00EC6523" w:rsidRPr="0053145A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53145A">
              <w:rPr>
                <w:rFonts w:cstheme="minorHAnsi"/>
                <w:sz w:val="20"/>
                <w:szCs w:val="20"/>
              </w:rPr>
              <w:t>17 (9.8)</w:t>
            </w:r>
          </w:p>
          <w:p w14:paraId="68A9FEF5" w14:textId="77777777" w:rsidR="00EC6523" w:rsidRPr="0053145A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53145A">
              <w:rPr>
                <w:rFonts w:cstheme="minorHAnsi"/>
                <w:sz w:val="20"/>
                <w:szCs w:val="20"/>
              </w:rPr>
              <w:t>17 (9.8)</w:t>
            </w:r>
          </w:p>
          <w:p w14:paraId="5CA6DEEF" w14:textId="77777777" w:rsidR="00EC6523" w:rsidRPr="0053145A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53145A">
              <w:rPr>
                <w:rFonts w:cstheme="minorHAnsi"/>
                <w:sz w:val="20"/>
                <w:szCs w:val="20"/>
              </w:rPr>
              <w:t>35 (20.2)</w:t>
            </w:r>
          </w:p>
        </w:tc>
      </w:tr>
      <w:tr w:rsidR="00EC6523" w14:paraId="37D578E5" w14:textId="77777777" w:rsidTr="00A22788">
        <w:tc>
          <w:tcPr>
            <w:tcW w:w="5400" w:type="dxa"/>
            <w:shd w:val="clear" w:color="auto" w:fill="83CAEB" w:themeFill="accent1" w:themeFillTint="66"/>
          </w:tcPr>
          <w:p w14:paraId="4A4D60A9" w14:textId="77777777" w:rsidR="00EC6523" w:rsidRPr="0053145A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53145A">
              <w:rPr>
                <w:rFonts w:cstheme="minorHAnsi"/>
                <w:b/>
                <w:bCs/>
                <w:sz w:val="20"/>
                <w:szCs w:val="20"/>
              </w:rPr>
              <w:t>Frequency of obstetric ultrasound use (N = 176)</w:t>
            </w:r>
          </w:p>
        </w:tc>
        <w:tc>
          <w:tcPr>
            <w:tcW w:w="1170" w:type="dxa"/>
            <w:shd w:val="clear" w:color="auto" w:fill="83CAEB" w:themeFill="accent1" w:themeFillTint="66"/>
          </w:tcPr>
          <w:p w14:paraId="158203B8" w14:textId="77777777" w:rsidR="00EC6523" w:rsidRPr="0053145A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53145A">
              <w:rPr>
                <w:rFonts w:cstheme="minorHAnsi"/>
                <w:b/>
                <w:bCs/>
                <w:sz w:val="20"/>
                <w:szCs w:val="20"/>
              </w:rPr>
              <w:t>N (%)</w:t>
            </w:r>
          </w:p>
        </w:tc>
      </w:tr>
      <w:tr w:rsidR="00EC6523" w14:paraId="2996B370" w14:textId="77777777" w:rsidTr="00A22788">
        <w:tc>
          <w:tcPr>
            <w:tcW w:w="5400" w:type="dxa"/>
            <w:shd w:val="clear" w:color="auto" w:fill="auto"/>
          </w:tcPr>
          <w:p w14:paraId="138BB4DF" w14:textId="77777777" w:rsidR="00EC6523" w:rsidRPr="0053145A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53145A">
              <w:rPr>
                <w:rFonts w:cstheme="minorHAnsi"/>
                <w:sz w:val="20"/>
                <w:szCs w:val="20"/>
              </w:rPr>
              <w:t>Daily</w:t>
            </w:r>
          </w:p>
          <w:p w14:paraId="71A69405" w14:textId="77777777" w:rsidR="00EC6523" w:rsidRPr="0053145A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53145A">
              <w:rPr>
                <w:rFonts w:cstheme="minorHAnsi"/>
                <w:sz w:val="20"/>
                <w:szCs w:val="20"/>
              </w:rPr>
              <w:t>Weekly</w:t>
            </w:r>
          </w:p>
          <w:p w14:paraId="1E8968D2" w14:textId="77777777" w:rsidR="00EC6523" w:rsidRPr="0053145A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53145A">
              <w:rPr>
                <w:rFonts w:cstheme="minorHAnsi"/>
                <w:sz w:val="20"/>
                <w:szCs w:val="20"/>
              </w:rPr>
              <w:t>Monthly</w:t>
            </w:r>
          </w:p>
          <w:p w14:paraId="18871470" w14:textId="77777777" w:rsidR="00EC6523" w:rsidRPr="0053145A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53145A">
              <w:rPr>
                <w:rFonts w:cstheme="minorHAnsi"/>
                <w:sz w:val="20"/>
                <w:szCs w:val="20"/>
              </w:rPr>
              <w:t>Every few months</w:t>
            </w:r>
          </w:p>
          <w:p w14:paraId="1127BF7E" w14:textId="77777777" w:rsidR="00EC6523" w:rsidRPr="0053145A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53145A">
              <w:rPr>
                <w:rFonts w:cstheme="minorHAnsi"/>
                <w:sz w:val="20"/>
                <w:szCs w:val="20"/>
              </w:rPr>
              <w:t>Rarely</w:t>
            </w:r>
          </w:p>
          <w:p w14:paraId="3CE9FE18" w14:textId="77777777" w:rsidR="00EC6523" w:rsidRPr="0053145A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53145A">
              <w:rPr>
                <w:rFonts w:cstheme="minorHAnsi"/>
                <w:sz w:val="20"/>
                <w:szCs w:val="20"/>
              </w:rPr>
              <w:t>Never</w:t>
            </w:r>
          </w:p>
          <w:p w14:paraId="77C5B6D5" w14:textId="77777777" w:rsidR="00EC6523" w:rsidRPr="0053145A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53145A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1170" w:type="dxa"/>
            <w:shd w:val="clear" w:color="auto" w:fill="auto"/>
          </w:tcPr>
          <w:p w14:paraId="7703FA98" w14:textId="77777777" w:rsidR="00EC6523" w:rsidRPr="0053145A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53145A">
              <w:rPr>
                <w:rFonts w:cstheme="minorHAnsi"/>
                <w:sz w:val="20"/>
                <w:szCs w:val="20"/>
              </w:rPr>
              <w:t>102 (58.0)</w:t>
            </w:r>
          </w:p>
          <w:p w14:paraId="6EB184BD" w14:textId="77777777" w:rsidR="00EC6523" w:rsidRPr="0053145A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53145A">
              <w:rPr>
                <w:rFonts w:cstheme="minorHAnsi"/>
                <w:sz w:val="20"/>
                <w:szCs w:val="20"/>
              </w:rPr>
              <w:t>26 (14.8)</w:t>
            </w:r>
          </w:p>
          <w:p w14:paraId="2B3E39AD" w14:textId="77777777" w:rsidR="00EC6523" w:rsidRPr="0053145A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53145A">
              <w:rPr>
                <w:rFonts w:cstheme="minorHAnsi"/>
                <w:sz w:val="20"/>
                <w:szCs w:val="20"/>
              </w:rPr>
              <w:t>8 (4.5)</w:t>
            </w:r>
          </w:p>
          <w:p w14:paraId="0D3774CC" w14:textId="77777777" w:rsidR="00EC6523" w:rsidRPr="0053145A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53145A">
              <w:rPr>
                <w:rFonts w:cstheme="minorHAnsi"/>
                <w:sz w:val="20"/>
                <w:szCs w:val="20"/>
              </w:rPr>
              <w:t>2 (1.1)</w:t>
            </w:r>
          </w:p>
          <w:p w14:paraId="23886C82" w14:textId="77777777" w:rsidR="00EC6523" w:rsidRPr="0053145A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53145A">
              <w:rPr>
                <w:rFonts w:cstheme="minorHAnsi"/>
                <w:sz w:val="20"/>
                <w:szCs w:val="20"/>
              </w:rPr>
              <w:t>16 (9.1)</w:t>
            </w:r>
          </w:p>
          <w:p w14:paraId="43B78C1F" w14:textId="77777777" w:rsidR="00EC6523" w:rsidRPr="0053145A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53145A">
              <w:rPr>
                <w:rFonts w:cstheme="minorHAnsi"/>
                <w:sz w:val="20"/>
                <w:szCs w:val="20"/>
              </w:rPr>
              <w:t>12 (6.8)</w:t>
            </w:r>
          </w:p>
          <w:p w14:paraId="73875361" w14:textId="77777777" w:rsidR="00EC6523" w:rsidRPr="0053145A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53145A">
              <w:rPr>
                <w:rFonts w:cstheme="minorHAnsi"/>
                <w:sz w:val="20"/>
                <w:szCs w:val="20"/>
              </w:rPr>
              <w:t>10 (5.7)</w:t>
            </w:r>
          </w:p>
        </w:tc>
      </w:tr>
      <w:tr w:rsidR="00EC6523" w14:paraId="0B4CE7D0" w14:textId="77777777" w:rsidTr="00A22788">
        <w:tc>
          <w:tcPr>
            <w:tcW w:w="5400" w:type="dxa"/>
            <w:shd w:val="clear" w:color="auto" w:fill="83CAEB" w:themeFill="accent1" w:themeFillTint="66"/>
          </w:tcPr>
          <w:p w14:paraId="156EABA1" w14:textId="77777777" w:rsidR="00EC6523" w:rsidRPr="0053145A" w:rsidRDefault="00EC6523" w:rsidP="00A2278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3145A">
              <w:rPr>
                <w:rFonts w:cstheme="minorHAnsi"/>
                <w:b/>
                <w:bCs/>
                <w:sz w:val="20"/>
                <w:szCs w:val="20"/>
              </w:rPr>
              <w:t>Obstetric ultrasound confidence (N = 172)</w:t>
            </w:r>
          </w:p>
        </w:tc>
        <w:tc>
          <w:tcPr>
            <w:tcW w:w="1170" w:type="dxa"/>
            <w:shd w:val="clear" w:color="auto" w:fill="83CAEB" w:themeFill="accent1" w:themeFillTint="66"/>
          </w:tcPr>
          <w:p w14:paraId="51BAEE18" w14:textId="77777777" w:rsidR="00EC6523" w:rsidRPr="0053145A" w:rsidRDefault="00EC6523" w:rsidP="00A2278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3145A">
              <w:rPr>
                <w:rFonts w:cstheme="minorHAnsi"/>
                <w:b/>
                <w:bCs/>
                <w:sz w:val="20"/>
                <w:szCs w:val="20"/>
              </w:rPr>
              <w:t>N (%)</w:t>
            </w:r>
          </w:p>
        </w:tc>
      </w:tr>
      <w:tr w:rsidR="00EC6523" w14:paraId="2B37C9B2" w14:textId="77777777" w:rsidTr="00A22788">
        <w:tc>
          <w:tcPr>
            <w:tcW w:w="5400" w:type="dxa"/>
            <w:shd w:val="clear" w:color="auto" w:fill="auto"/>
          </w:tcPr>
          <w:p w14:paraId="2065C8EB" w14:textId="77777777" w:rsidR="00EC6523" w:rsidRPr="0053145A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53145A">
              <w:rPr>
                <w:rFonts w:cstheme="minorHAnsi"/>
                <w:sz w:val="20"/>
                <w:szCs w:val="20"/>
              </w:rPr>
              <w:t>Very confident</w:t>
            </w:r>
          </w:p>
          <w:p w14:paraId="7BD9953E" w14:textId="77777777" w:rsidR="00EC6523" w:rsidRPr="0053145A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53145A">
              <w:rPr>
                <w:rFonts w:cstheme="minorHAnsi"/>
                <w:sz w:val="20"/>
                <w:szCs w:val="20"/>
              </w:rPr>
              <w:t>Confident</w:t>
            </w:r>
          </w:p>
          <w:p w14:paraId="653F5C5D" w14:textId="77777777" w:rsidR="00EC6523" w:rsidRPr="0053145A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53145A">
              <w:rPr>
                <w:rFonts w:cstheme="minorHAnsi"/>
                <w:sz w:val="20"/>
                <w:szCs w:val="20"/>
              </w:rPr>
              <w:t>Somewhat confident</w:t>
            </w:r>
          </w:p>
          <w:p w14:paraId="4AC74AE7" w14:textId="77777777" w:rsidR="00EC6523" w:rsidRPr="0053145A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53145A">
              <w:rPr>
                <w:rFonts w:cstheme="minorHAnsi"/>
                <w:sz w:val="20"/>
                <w:szCs w:val="20"/>
              </w:rPr>
              <w:t>Not confident</w:t>
            </w:r>
          </w:p>
          <w:p w14:paraId="5A916811" w14:textId="77777777" w:rsidR="00EC6523" w:rsidRPr="0053145A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53145A">
              <w:rPr>
                <w:rFonts w:cstheme="minorHAnsi"/>
                <w:sz w:val="20"/>
                <w:szCs w:val="20"/>
              </w:rPr>
              <w:t>Not applicable</w:t>
            </w:r>
          </w:p>
        </w:tc>
        <w:tc>
          <w:tcPr>
            <w:tcW w:w="1170" w:type="dxa"/>
            <w:shd w:val="clear" w:color="auto" w:fill="auto"/>
          </w:tcPr>
          <w:p w14:paraId="17524073" w14:textId="77777777" w:rsidR="00EC6523" w:rsidRPr="0053145A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53145A">
              <w:rPr>
                <w:rFonts w:cstheme="minorHAnsi"/>
                <w:sz w:val="20"/>
                <w:szCs w:val="20"/>
              </w:rPr>
              <w:t>40 (23.3)</w:t>
            </w:r>
          </w:p>
          <w:p w14:paraId="497F4150" w14:textId="77777777" w:rsidR="00EC6523" w:rsidRPr="0053145A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53145A">
              <w:rPr>
                <w:rFonts w:cstheme="minorHAnsi"/>
                <w:sz w:val="20"/>
                <w:szCs w:val="20"/>
              </w:rPr>
              <w:t>57 (33.1)</w:t>
            </w:r>
          </w:p>
          <w:p w14:paraId="31F9631E" w14:textId="77777777" w:rsidR="00EC6523" w:rsidRPr="0053145A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53145A">
              <w:rPr>
                <w:rFonts w:cstheme="minorHAnsi"/>
                <w:sz w:val="20"/>
                <w:szCs w:val="20"/>
              </w:rPr>
              <w:t>35 (20.3)</w:t>
            </w:r>
          </w:p>
          <w:p w14:paraId="475C538F" w14:textId="77777777" w:rsidR="00EC6523" w:rsidRPr="0053145A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53145A">
              <w:rPr>
                <w:rFonts w:cstheme="minorHAnsi"/>
                <w:sz w:val="20"/>
                <w:szCs w:val="20"/>
              </w:rPr>
              <w:t>31 (18.0)</w:t>
            </w:r>
          </w:p>
          <w:p w14:paraId="3BFE70BD" w14:textId="77777777" w:rsidR="00EC6523" w:rsidRPr="0053145A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53145A">
              <w:rPr>
                <w:rFonts w:cstheme="minorHAnsi"/>
                <w:sz w:val="20"/>
                <w:szCs w:val="20"/>
              </w:rPr>
              <w:t>9 (5.2)</w:t>
            </w:r>
          </w:p>
        </w:tc>
      </w:tr>
    </w:tbl>
    <w:p w14:paraId="16416CA3" w14:textId="77777777" w:rsidR="00EC6523" w:rsidRDefault="00EC6523" w:rsidP="00EC6523">
      <w:pPr>
        <w:rPr>
          <w:rFonts w:cstheme="minorHAnsi"/>
          <w:sz w:val="18"/>
          <w:szCs w:val="18"/>
        </w:rPr>
      </w:pPr>
      <w:r w:rsidRPr="000E6E45">
        <w:rPr>
          <w:rFonts w:cstheme="minorHAnsi"/>
          <w:sz w:val="18"/>
          <w:szCs w:val="18"/>
        </w:rPr>
        <w:t xml:space="preserve">N </w:t>
      </w:r>
      <w:r>
        <w:rPr>
          <w:rFonts w:cstheme="minorHAnsi"/>
          <w:sz w:val="18"/>
          <w:szCs w:val="18"/>
        </w:rPr>
        <w:t>=</w:t>
      </w:r>
      <w:r w:rsidRPr="000E6E45">
        <w:rPr>
          <w:rFonts w:cstheme="minorHAnsi"/>
          <w:sz w:val="18"/>
          <w:szCs w:val="18"/>
        </w:rPr>
        <w:t xml:space="preserve"> number of respondents </w:t>
      </w:r>
      <w:r>
        <w:rPr>
          <w:rFonts w:cstheme="minorHAnsi"/>
          <w:sz w:val="18"/>
          <w:szCs w:val="18"/>
        </w:rPr>
        <w:t xml:space="preserve">who </w:t>
      </w:r>
      <w:r w:rsidRPr="000E6E45">
        <w:rPr>
          <w:rFonts w:cstheme="minorHAnsi"/>
          <w:sz w:val="18"/>
          <w:szCs w:val="18"/>
        </w:rPr>
        <w:t>answered the quest</w:t>
      </w:r>
      <w:r>
        <w:rPr>
          <w:rFonts w:cstheme="minorHAnsi"/>
          <w:sz w:val="18"/>
          <w:szCs w:val="18"/>
        </w:rPr>
        <w:t>ion</w:t>
      </w:r>
      <w:r w:rsidRPr="000E6E45">
        <w:rPr>
          <w:rFonts w:cstheme="minorHAnsi"/>
          <w:sz w:val="18"/>
          <w:szCs w:val="18"/>
        </w:rPr>
        <w:t>.</w:t>
      </w:r>
    </w:p>
    <w:p w14:paraId="66F15AD1" w14:textId="77777777" w:rsidR="00EC6523" w:rsidRDefault="00EC6523" w:rsidP="00EC6523">
      <w:pPr>
        <w:rPr>
          <w:rFonts w:cstheme="minorHAnsi"/>
          <w:b/>
          <w:bCs/>
        </w:rPr>
      </w:pPr>
    </w:p>
    <w:p w14:paraId="5435E734" w14:textId="77777777" w:rsidR="00EC6523" w:rsidRPr="00E83E73" w:rsidRDefault="00EC6523" w:rsidP="00EC6523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</w:t>
      </w:r>
      <w:r w:rsidRPr="00E83E73">
        <w:rPr>
          <w:rFonts w:cstheme="minorHAnsi"/>
          <w:b/>
          <w:bCs/>
        </w:rPr>
        <w:t>Table S</w:t>
      </w:r>
      <w:r>
        <w:rPr>
          <w:rFonts w:cstheme="minorHAnsi"/>
          <w:b/>
          <w:bCs/>
        </w:rPr>
        <w:t>2</w:t>
      </w:r>
      <w:r w:rsidRPr="00E83E73">
        <w:rPr>
          <w:rFonts w:cstheme="minorHAnsi"/>
          <w:b/>
          <w:bCs/>
        </w:rPr>
        <w:t>. Obstetric ultrasound uses and priorities</w:t>
      </w:r>
    </w:p>
    <w:tbl>
      <w:tblPr>
        <w:tblStyle w:val="TableGrid"/>
        <w:tblW w:w="6930" w:type="dxa"/>
        <w:tblBorders>
          <w:top w:val="single" w:sz="4" w:space="0" w:color="0A2F41" w:themeColor="accent1" w:themeShade="80"/>
          <w:left w:val="none" w:sz="0" w:space="0" w:color="auto"/>
          <w:bottom w:val="single" w:sz="4" w:space="0" w:color="0A2F41" w:themeColor="accent1" w:themeShade="80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0"/>
        <w:gridCol w:w="1530"/>
      </w:tblGrid>
      <w:tr w:rsidR="00EC6523" w:rsidRPr="000E6E45" w14:paraId="289729FB" w14:textId="77777777" w:rsidTr="00A22788">
        <w:trPr>
          <w:trHeight w:val="19"/>
        </w:trPr>
        <w:tc>
          <w:tcPr>
            <w:tcW w:w="5400" w:type="dxa"/>
            <w:shd w:val="clear" w:color="auto" w:fill="83CAEB" w:themeFill="accent1" w:themeFillTint="66"/>
          </w:tcPr>
          <w:p w14:paraId="32F3A995" w14:textId="77777777" w:rsidR="00EC6523" w:rsidRPr="000E6E45" w:rsidRDefault="00EC6523" w:rsidP="00A22788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Obstetric u</w:t>
            </w:r>
            <w:r w:rsidRPr="000E6E45">
              <w:rPr>
                <w:rFonts w:cstheme="minorHAnsi"/>
                <w:b/>
                <w:bCs/>
                <w:sz w:val="20"/>
                <w:szCs w:val="20"/>
              </w:rPr>
              <w:t>ltrasound use</w:t>
            </w:r>
            <w:r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 w:rsidRPr="000E6E45">
              <w:rPr>
                <w:rFonts w:cstheme="minorHAnsi"/>
                <w:b/>
                <w:bCs/>
                <w:sz w:val="20"/>
                <w:szCs w:val="20"/>
              </w:rPr>
              <w:t xml:space="preserve"> (N = </w:t>
            </w:r>
            <w:proofErr w:type="gramStart"/>
            <w:r w:rsidRPr="000E6E45"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>
              <w:rPr>
                <w:rFonts w:cstheme="minorHAnsi"/>
                <w:b/>
                <w:bCs/>
                <w:sz w:val="20"/>
                <w:szCs w:val="20"/>
              </w:rPr>
              <w:t>65</w:t>
            </w:r>
            <w:r w:rsidRPr="000E6E45">
              <w:rPr>
                <w:rFonts w:cstheme="minorHAnsi"/>
                <w:b/>
                <w:bCs/>
                <w:sz w:val="20"/>
                <w:szCs w:val="20"/>
              </w:rPr>
              <w:t>)</w:t>
            </w:r>
            <w:r>
              <w:rPr>
                <w:rFonts w:cstheme="minorHAnsi"/>
                <w:b/>
                <w:bCs/>
                <w:sz w:val="20"/>
                <w:szCs w:val="20"/>
              </w:rPr>
              <w:t>*</w:t>
            </w:r>
            <w:proofErr w:type="gramEnd"/>
          </w:p>
        </w:tc>
        <w:tc>
          <w:tcPr>
            <w:tcW w:w="1530" w:type="dxa"/>
            <w:shd w:val="clear" w:color="auto" w:fill="83CAEB" w:themeFill="accent1" w:themeFillTint="66"/>
          </w:tcPr>
          <w:p w14:paraId="48BD7DFD" w14:textId="77777777" w:rsidR="00EC6523" w:rsidRPr="000E6E45" w:rsidRDefault="00EC6523" w:rsidP="00A2278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E6E45">
              <w:rPr>
                <w:rFonts w:cstheme="minorHAnsi"/>
                <w:b/>
                <w:bCs/>
                <w:sz w:val="20"/>
                <w:szCs w:val="20"/>
              </w:rPr>
              <w:t>N (%)</w:t>
            </w:r>
          </w:p>
        </w:tc>
      </w:tr>
      <w:tr w:rsidR="00EC6523" w:rsidRPr="000E6E45" w14:paraId="4A5C25C7" w14:textId="77777777" w:rsidTr="00A22788">
        <w:trPr>
          <w:trHeight w:val="19"/>
        </w:trPr>
        <w:tc>
          <w:tcPr>
            <w:tcW w:w="5400" w:type="dxa"/>
          </w:tcPr>
          <w:p w14:paraId="4A323835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Gestational age </w:t>
            </w:r>
          </w:p>
          <w:p w14:paraId="03A321AC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Fetal viability</w:t>
            </w:r>
          </w:p>
          <w:p w14:paraId="244F83DA" w14:textId="77777777" w:rsidR="00EC6523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 xml:space="preserve">Fetal presentation </w:t>
            </w:r>
          </w:p>
          <w:p w14:paraId="1981F6CC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Multiple gestation</w:t>
            </w:r>
          </w:p>
          <w:p w14:paraId="29E5B738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Amniotic fluid volume</w:t>
            </w:r>
          </w:p>
          <w:p w14:paraId="6CB2A147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Ectopic pregnancy</w:t>
            </w:r>
          </w:p>
          <w:p w14:paraId="1BE21B01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 xml:space="preserve">Placenta previa or </w:t>
            </w:r>
            <w:proofErr w:type="gramStart"/>
            <w:r w:rsidRPr="000E6E45">
              <w:rPr>
                <w:rFonts w:cstheme="minorHAnsi"/>
                <w:sz w:val="20"/>
                <w:szCs w:val="20"/>
              </w:rPr>
              <w:t>other</w:t>
            </w:r>
            <w:proofErr w:type="gramEnd"/>
            <w:r w:rsidRPr="000E6E45">
              <w:rPr>
                <w:rFonts w:cstheme="minorHAnsi"/>
                <w:sz w:val="20"/>
                <w:szCs w:val="20"/>
              </w:rPr>
              <w:t xml:space="preserve"> placental anomaly</w:t>
            </w:r>
          </w:p>
          <w:p w14:paraId="4C32B2BB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Molar pregnancy</w:t>
            </w:r>
          </w:p>
          <w:p w14:paraId="4FFF80B5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Vaginal bleeding</w:t>
            </w:r>
          </w:p>
          <w:p w14:paraId="17F97241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Fetal growth restriction</w:t>
            </w:r>
          </w:p>
          <w:p w14:paraId="57A0DA90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Post-term pregnancy</w:t>
            </w:r>
          </w:p>
          <w:p w14:paraId="50EDB3EF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Fetal anomalies</w:t>
            </w:r>
          </w:p>
          <w:p w14:paraId="4A1CA7B3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Pelvic or uterine mass</w:t>
            </w:r>
          </w:p>
          <w:p w14:paraId="485A49A1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Placental abruption</w:t>
            </w:r>
          </w:p>
          <w:p w14:paraId="4AC789E4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Sex determination</w:t>
            </w:r>
          </w:p>
          <w:p w14:paraId="6401D8F3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Macrosomia</w:t>
            </w:r>
          </w:p>
          <w:p w14:paraId="35ECDC69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Retained placenta</w:t>
            </w:r>
          </w:p>
          <w:p w14:paraId="5AD084D4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Premature rupture of membranes or preterm labor</w:t>
            </w:r>
          </w:p>
          <w:p w14:paraId="0C84AD4F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Pelvic pain</w:t>
            </w:r>
          </w:p>
          <w:p w14:paraId="58F95F94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Umbilical blood flow</w:t>
            </w:r>
          </w:p>
          <w:p w14:paraId="71D48D39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Nuchal translucency or thickening</w:t>
            </w:r>
          </w:p>
          <w:p w14:paraId="023AC975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lastRenderedPageBreak/>
              <w:t>Procedures: adjunct to amniocentesis, cervical cerclage placement, external cephalic version, or other procedure</w:t>
            </w:r>
          </w:p>
          <w:p w14:paraId="244F49D3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Termination of pregnancy</w:t>
            </w:r>
          </w:p>
          <w:p w14:paraId="10CFDF9A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Other (fertility assessment)</w:t>
            </w:r>
          </w:p>
        </w:tc>
        <w:tc>
          <w:tcPr>
            <w:tcW w:w="1530" w:type="dxa"/>
          </w:tcPr>
          <w:p w14:paraId="11C1C70D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lastRenderedPageBreak/>
              <w:t>151 (</w:t>
            </w:r>
            <w:r>
              <w:rPr>
                <w:rFonts w:cstheme="minorHAnsi"/>
                <w:sz w:val="20"/>
                <w:szCs w:val="20"/>
              </w:rPr>
              <w:t>91.5</w:t>
            </w:r>
            <w:r w:rsidRPr="000E6E45">
              <w:rPr>
                <w:rFonts w:cstheme="minorHAnsi"/>
                <w:sz w:val="20"/>
                <w:szCs w:val="20"/>
              </w:rPr>
              <w:t>)</w:t>
            </w:r>
          </w:p>
          <w:p w14:paraId="51FE08BA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151 (</w:t>
            </w:r>
            <w:r>
              <w:rPr>
                <w:rFonts w:cstheme="minorHAnsi"/>
                <w:sz w:val="20"/>
                <w:szCs w:val="20"/>
              </w:rPr>
              <w:t>91.5</w:t>
            </w:r>
            <w:r w:rsidRPr="000E6E45">
              <w:rPr>
                <w:rFonts w:cstheme="minorHAnsi"/>
                <w:sz w:val="20"/>
                <w:szCs w:val="20"/>
              </w:rPr>
              <w:t>)</w:t>
            </w:r>
          </w:p>
          <w:p w14:paraId="19A19A98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151 (</w:t>
            </w:r>
            <w:r>
              <w:rPr>
                <w:rFonts w:cstheme="minorHAnsi"/>
                <w:sz w:val="20"/>
                <w:szCs w:val="20"/>
              </w:rPr>
              <w:t>91.5</w:t>
            </w:r>
            <w:r w:rsidRPr="000E6E45">
              <w:rPr>
                <w:rFonts w:cstheme="minorHAnsi"/>
                <w:sz w:val="20"/>
                <w:szCs w:val="20"/>
              </w:rPr>
              <w:t>)</w:t>
            </w:r>
          </w:p>
          <w:p w14:paraId="67B47695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142 (8</w:t>
            </w:r>
            <w:r>
              <w:rPr>
                <w:rFonts w:cstheme="minorHAnsi"/>
                <w:sz w:val="20"/>
                <w:szCs w:val="20"/>
              </w:rPr>
              <w:t>6.1</w:t>
            </w:r>
            <w:r w:rsidRPr="000E6E45">
              <w:rPr>
                <w:rFonts w:cstheme="minorHAnsi"/>
                <w:sz w:val="20"/>
                <w:szCs w:val="20"/>
              </w:rPr>
              <w:t>)</w:t>
            </w:r>
          </w:p>
          <w:p w14:paraId="11362945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139 (</w:t>
            </w:r>
            <w:r>
              <w:rPr>
                <w:rFonts w:cstheme="minorHAnsi"/>
                <w:sz w:val="20"/>
                <w:szCs w:val="20"/>
              </w:rPr>
              <w:t>84.2</w:t>
            </w:r>
            <w:r w:rsidRPr="000E6E45">
              <w:rPr>
                <w:rFonts w:cstheme="minorHAnsi"/>
                <w:sz w:val="20"/>
                <w:szCs w:val="20"/>
              </w:rPr>
              <w:t>)</w:t>
            </w:r>
          </w:p>
          <w:p w14:paraId="65D9E832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133 (</w:t>
            </w:r>
            <w:r>
              <w:rPr>
                <w:rFonts w:cstheme="minorHAnsi"/>
                <w:sz w:val="20"/>
                <w:szCs w:val="20"/>
              </w:rPr>
              <w:t>80.6</w:t>
            </w:r>
            <w:r w:rsidRPr="000E6E45">
              <w:rPr>
                <w:rFonts w:cstheme="minorHAnsi"/>
                <w:sz w:val="20"/>
                <w:szCs w:val="20"/>
              </w:rPr>
              <w:t>)</w:t>
            </w:r>
          </w:p>
          <w:p w14:paraId="73ADC5D7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130 (7</w:t>
            </w:r>
            <w:r>
              <w:rPr>
                <w:rFonts w:cstheme="minorHAnsi"/>
                <w:sz w:val="20"/>
                <w:szCs w:val="20"/>
              </w:rPr>
              <w:t>8.8</w:t>
            </w:r>
            <w:r w:rsidRPr="000E6E45">
              <w:rPr>
                <w:rFonts w:cstheme="minorHAnsi"/>
                <w:sz w:val="20"/>
                <w:szCs w:val="20"/>
              </w:rPr>
              <w:t>)</w:t>
            </w:r>
          </w:p>
          <w:p w14:paraId="6C8BB6B9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126 (7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0E6E45">
              <w:rPr>
                <w:rFonts w:cstheme="minorHAnsi"/>
                <w:sz w:val="20"/>
                <w:szCs w:val="20"/>
              </w:rPr>
              <w:t>.4)</w:t>
            </w:r>
          </w:p>
          <w:p w14:paraId="46EDCD85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115 (6</w:t>
            </w:r>
            <w:r>
              <w:rPr>
                <w:rFonts w:cstheme="minorHAnsi"/>
                <w:sz w:val="20"/>
                <w:szCs w:val="20"/>
              </w:rPr>
              <w:t>9.7</w:t>
            </w:r>
            <w:r w:rsidRPr="000E6E45">
              <w:rPr>
                <w:rFonts w:cstheme="minorHAnsi"/>
                <w:sz w:val="20"/>
                <w:szCs w:val="20"/>
              </w:rPr>
              <w:t>)</w:t>
            </w:r>
          </w:p>
          <w:p w14:paraId="2BF239F7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110 (6</w:t>
            </w:r>
            <w:r>
              <w:rPr>
                <w:rFonts w:cstheme="minorHAnsi"/>
                <w:sz w:val="20"/>
                <w:szCs w:val="20"/>
              </w:rPr>
              <w:t>6.7</w:t>
            </w:r>
            <w:r w:rsidRPr="000E6E45">
              <w:rPr>
                <w:rFonts w:cstheme="minorHAnsi"/>
                <w:sz w:val="20"/>
                <w:szCs w:val="20"/>
              </w:rPr>
              <w:t>)</w:t>
            </w:r>
          </w:p>
          <w:p w14:paraId="06A6799F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110 (6</w:t>
            </w:r>
            <w:r>
              <w:rPr>
                <w:rFonts w:cstheme="minorHAnsi"/>
                <w:sz w:val="20"/>
                <w:szCs w:val="20"/>
              </w:rPr>
              <w:t>6.7</w:t>
            </w:r>
            <w:r w:rsidRPr="000E6E45">
              <w:rPr>
                <w:rFonts w:cstheme="minorHAnsi"/>
                <w:sz w:val="20"/>
                <w:szCs w:val="20"/>
              </w:rPr>
              <w:t>)</w:t>
            </w:r>
          </w:p>
          <w:p w14:paraId="3B9487C7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106 (6</w:t>
            </w:r>
            <w:r>
              <w:rPr>
                <w:rFonts w:cstheme="minorHAnsi"/>
                <w:sz w:val="20"/>
                <w:szCs w:val="20"/>
              </w:rPr>
              <w:t>4.2</w:t>
            </w:r>
            <w:r w:rsidRPr="000E6E45">
              <w:rPr>
                <w:rFonts w:cstheme="minorHAnsi"/>
                <w:sz w:val="20"/>
                <w:szCs w:val="20"/>
              </w:rPr>
              <w:t>)</w:t>
            </w:r>
          </w:p>
          <w:p w14:paraId="4C29ADEA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103 (</w:t>
            </w:r>
            <w:r>
              <w:rPr>
                <w:rFonts w:cstheme="minorHAnsi"/>
                <w:sz w:val="20"/>
                <w:szCs w:val="20"/>
              </w:rPr>
              <w:t>62.4</w:t>
            </w:r>
            <w:r w:rsidRPr="000E6E45">
              <w:rPr>
                <w:rFonts w:cstheme="minorHAnsi"/>
                <w:sz w:val="20"/>
                <w:szCs w:val="20"/>
              </w:rPr>
              <w:t>)</w:t>
            </w:r>
          </w:p>
          <w:p w14:paraId="7601D4ED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103 (</w:t>
            </w:r>
            <w:r>
              <w:rPr>
                <w:rFonts w:cstheme="minorHAnsi"/>
                <w:sz w:val="20"/>
                <w:szCs w:val="20"/>
              </w:rPr>
              <w:t>62.4</w:t>
            </w:r>
            <w:r w:rsidRPr="000E6E45">
              <w:rPr>
                <w:rFonts w:cstheme="minorHAnsi"/>
                <w:sz w:val="20"/>
                <w:szCs w:val="20"/>
              </w:rPr>
              <w:t>)</w:t>
            </w:r>
          </w:p>
          <w:p w14:paraId="3F529005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102 (</w:t>
            </w:r>
            <w:r>
              <w:rPr>
                <w:rFonts w:cstheme="minorHAnsi"/>
                <w:sz w:val="20"/>
                <w:szCs w:val="20"/>
              </w:rPr>
              <w:t>61.8</w:t>
            </w:r>
            <w:r w:rsidRPr="000E6E45">
              <w:rPr>
                <w:rFonts w:cstheme="minorHAnsi"/>
                <w:sz w:val="20"/>
                <w:szCs w:val="20"/>
              </w:rPr>
              <w:t>)</w:t>
            </w:r>
          </w:p>
          <w:p w14:paraId="5D6BD679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100 (</w:t>
            </w:r>
            <w:r>
              <w:rPr>
                <w:rFonts w:cstheme="minorHAnsi"/>
                <w:sz w:val="20"/>
                <w:szCs w:val="20"/>
              </w:rPr>
              <w:t>60.6</w:t>
            </w:r>
            <w:r w:rsidRPr="000E6E45">
              <w:rPr>
                <w:rFonts w:cstheme="minorHAnsi"/>
                <w:sz w:val="20"/>
                <w:szCs w:val="20"/>
              </w:rPr>
              <w:t>)</w:t>
            </w:r>
          </w:p>
          <w:p w14:paraId="0D0FC4D0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98 (5</w:t>
            </w:r>
            <w:r>
              <w:rPr>
                <w:rFonts w:cstheme="minorHAnsi"/>
                <w:sz w:val="20"/>
                <w:szCs w:val="20"/>
              </w:rPr>
              <w:t>9.4</w:t>
            </w:r>
            <w:r w:rsidRPr="000E6E45">
              <w:rPr>
                <w:rFonts w:cstheme="minorHAnsi"/>
                <w:sz w:val="20"/>
                <w:szCs w:val="20"/>
              </w:rPr>
              <w:t>)</w:t>
            </w:r>
          </w:p>
          <w:p w14:paraId="30FE25C6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91 (5</w:t>
            </w:r>
            <w:r>
              <w:rPr>
                <w:rFonts w:cstheme="minorHAnsi"/>
                <w:sz w:val="20"/>
                <w:szCs w:val="20"/>
              </w:rPr>
              <w:t>5.2</w:t>
            </w:r>
            <w:r w:rsidRPr="000E6E45">
              <w:rPr>
                <w:rFonts w:cstheme="minorHAnsi"/>
                <w:sz w:val="20"/>
                <w:szCs w:val="20"/>
              </w:rPr>
              <w:t>)</w:t>
            </w:r>
          </w:p>
          <w:p w14:paraId="20FBD7FA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88 (5</w:t>
            </w:r>
            <w:r>
              <w:rPr>
                <w:rFonts w:cstheme="minorHAnsi"/>
                <w:sz w:val="20"/>
                <w:szCs w:val="20"/>
              </w:rPr>
              <w:t>3.3</w:t>
            </w:r>
            <w:r w:rsidRPr="000E6E45">
              <w:rPr>
                <w:rFonts w:cstheme="minorHAnsi"/>
                <w:sz w:val="20"/>
                <w:szCs w:val="20"/>
              </w:rPr>
              <w:t>)</w:t>
            </w:r>
          </w:p>
          <w:p w14:paraId="78994A63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71 (4</w:t>
            </w:r>
            <w:r>
              <w:rPr>
                <w:rFonts w:cstheme="minorHAnsi"/>
                <w:sz w:val="20"/>
                <w:szCs w:val="20"/>
              </w:rPr>
              <w:t>3.0</w:t>
            </w:r>
            <w:r w:rsidRPr="000E6E45">
              <w:rPr>
                <w:rFonts w:cstheme="minorHAnsi"/>
                <w:sz w:val="20"/>
                <w:szCs w:val="20"/>
              </w:rPr>
              <w:t>)</w:t>
            </w:r>
          </w:p>
          <w:p w14:paraId="2BC7BD7D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63 (3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0E6E45">
              <w:rPr>
                <w:rFonts w:cstheme="minorHAnsi"/>
                <w:sz w:val="20"/>
                <w:szCs w:val="20"/>
              </w:rPr>
              <w:t>.2)</w:t>
            </w:r>
          </w:p>
          <w:p w14:paraId="28BD3243" w14:textId="77777777" w:rsidR="00EC6523" w:rsidRDefault="00EC6523" w:rsidP="00A22788">
            <w:pPr>
              <w:rPr>
                <w:rFonts w:cstheme="minorHAnsi"/>
                <w:sz w:val="20"/>
                <w:szCs w:val="20"/>
              </w:rPr>
            </w:pPr>
          </w:p>
          <w:p w14:paraId="7D3E039C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49 (2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0E6E45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0E6E45">
              <w:rPr>
                <w:rFonts w:cstheme="minorHAnsi"/>
                <w:sz w:val="20"/>
                <w:szCs w:val="20"/>
              </w:rPr>
              <w:t>)</w:t>
            </w:r>
          </w:p>
          <w:p w14:paraId="4F1D7E9E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3 (1.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0E6E45">
              <w:rPr>
                <w:rFonts w:cstheme="minorHAnsi"/>
                <w:sz w:val="20"/>
                <w:szCs w:val="20"/>
              </w:rPr>
              <w:t>)</w:t>
            </w:r>
          </w:p>
          <w:p w14:paraId="398F527C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1 (0.6)</w:t>
            </w:r>
          </w:p>
        </w:tc>
      </w:tr>
      <w:tr w:rsidR="00EC6523" w:rsidRPr="000E6E45" w14:paraId="1480CC55" w14:textId="77777777" w:rsidTr="00A22788">
        <w:trPr>
          <w:trHeight w:val="19"/>
        </w:trPr>
        <w:tc>
          <w:tcPr>
            <w:tcW w:w="5400" w:type="dxa"/>
            <w:shd w:val="clear" w:color="auto" w:fill="83CAEB" w:themeFill="accent1" w:themeFillTint="66"/>
          </w:tcPr>
          <w:p w14:paraId="4C222F1D" w14:textId="77777777" w:rsidR="00EC6523" w:rsidRPr="00A04190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A04190">
              <w:rPr>
                <w:rFonts w:cstheme="minorHAnsi"/>
                <w:b/>
                <w:bCs/>
                <w:sz w:val="20"/>
                <w:szCs w:val="20"/>
              </w:rPr>
              <w:lastRenderedPageBreak/>
              <w:t xml:space="preserve">Highest priorities for obstetric ultrasound use (N = </w:t>
            </w:r>
            <w:proofErr w:type="gramStart"/>
            <w:r w:rsidRPr="00A04190">
              <w:rPr>
                <w:rFonts w:cstheme="minorHAnsi"/>
                <w:b/>
                <w:bCs/>
                <w:sz w:val="20"/>
                <w:szCs w:val="20"/>
              </w:rPr>
              <w:t>159)</w:t>
            </w:r>
            <w:r w:rsidRPr="00F758B9">
              <w:rPr>
                <w:rFonts w:cstheme="minorHAnsi"/>
                <w:b/>
                <w:bCs/>
                <w:sz w:val="20"/>
                <w:szCs w:val="20"/>
              </w:rPr>
              <w:t>†</w:t>
            </w:r>
            <w:proofErr w:type="gramEnd"/>
          </w:p>
        </w:tc>
        <w:tc>
          <w:tcPr>
            <w:tcW w:w="1530" w:type="dxa"/>
            <w:shd w:val="clear" w:color="auto" w:fill="83CAEB" w:themeFill="accent1" w:themeFillTint="66"/>
          </w:tcPr>
          <w:p w14:paraId="567653FC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b/>
                <w:bCs/>
                <w:sz w:val="20"/>
                <w:szCs w:val="20"/>
              </w:rPr>
              <w:t>N (%)</w:t>
            </w:r>
          </w:p>
        </w:tc>
      </w:tr>
      <w:tr w:rsidR="00EC6523" w:rsidRPr="000E6E45" w14:paraId="16B50BCC" w14:textId="77777777" w:rsidTr="00A22788">
        <w:trPr>
          <w:trHeight w:val="19"/>
        </w:trPr>
        <w:tc>
          <w:tcPr>
            <w:tcW w:w="5400" w:type="dxa"/>
          </w:tcPr>
          <w:p w14:paraId="2C2B8DEE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Gestational age</w:t>
            </w:r>
          </w:p>
          <w:p w14:paraId="1DF0AE04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Fetal viability</w:t>
            </w:r>
          </w:p>
          <w:p w14:paraId="35509F07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Ectopic pregnancy</w:t>
            </w:r>
          </w:p>
          <w:p w14:paraId="70F1A5A2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Fetal presentation</w:t>
            </w:r>
          </w:p>
          <w:p w14:paraId="016C2CBE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Multiple gestation</w:t>
            </w:r>
          </w:p>
          <w:p w14:paraId="2DFD364A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 xml:space="preserve">Placenta previa or </w:t>
            </w:r>
            <w:proofErr w:type="gramStart"/>
            <w:r w:rsidRPr="000E6E45">
              <w:rPr>
                <w:rFonts w:cstheme="minorHAnsi"/>
                <w:sz w:val="20"/>
                <w:szCs w:val="20"/>
              </w:rPr>
              <w:t>other</w:t>
            </w:r>
            <w:proofErr w:type="gramEnd"/>
            <w:r w:rsidRPr="000E6E45">
              <w:rPr>
                <w:rFonts w:cstheme="minorHAnsi"/>
                <w:sz w:val="20"/>
                <w:szCs w:val="20"/>
              </w:rPr>
              <w:t xml:space="preserve"> placental anomaly</w:t>
            </w:r>
          </w:p>
          <w:p w14:paraId="66187060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Amniotic fluid volume</w:t>
            </w:r>
          </w:p>
          <w:p w14:paraId="529C00C2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Vaginal bleeding</w:t>
            </w:r>
          </w:p>
          <w:p w14:paraId="45D5E798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Fetal anomalies</w:t>
            </w:r>
          </w:p>
          <w:p w14:paraId="3A22993F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Fetal growth restriction</w:t>
            </w:r>
          </w:p>
          <w:p w14:paraId="5C5DD65C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Pelvic or uterine mass</w:t>
            </w:r>
          </w:p>
          <w:p w14:paraId="16F56469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Molar pregnancy</w:t>
            </w:r>
          </w:p>
          <w:p w14:paraId="5F19D394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Nuchal translucency or thickening</w:t>
            </w:r>
          </w:p>
          <w:p w14:paraId="7CD6C0E2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Placental abruption</w:t>
            </w:r>
          </w:p>
          <w:p w14:paraId="55B2A26D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Umbilical blood flow</w:t>
            </w:r>
          </w:p>
          <w:p w14:paraId="410E010C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Post-term pregnancy</w:t>
            </w:r>
          </w:p>
          <w:p w14:paraId="514AEDD8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Sex determination</w:t>
            </w:r>
          </w:p>
          <w:p w14:paraId="4293520F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Premature rupture of membranes or preterm labor</w:t>
            </w:r>
          </w:p>
          <w:p w14:paraId="28BFD414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Procedures: adjunct to amniocentesis, cervical cerclage placement, external cephalic version, or other procedure</w:t>
            </w:r>
          </w:p>
          <w:p w14:paraId="6237D9CE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Retained placenta</w:t>
            </w:r>
          </w:p>
          <w:p w14:paraId="13ABAC2C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Macrosomia</w:t>
            </w:r>
          </w:p>
          <w:p w14:paraId="3BF8E2E2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Pelvic pain</w:t>
            </w:r>
          </w:p>
        </w:tc>
        <w:tc>
          <w:tcPr>
            <w:tcW w:w="1530" w:type="dxa"/>
          </w:tcPr>
          <w:p w14:paraId="5624DC34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125 (78.6)</w:t>
            </w:r>
          </w:p>
          <w:p w14:paraId="5F20AA81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110 (69.2)</w:t>
            </w:r>
          </w:p>
          <w:p w14:paraId="0339FB1F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79 (49.7)</w:t>
            </w:r>
          </w:p>
          <w:p w14:paraId="62638916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79 (49.7)</w:t>
            </w:r>
          </w:p>
          <w:p w14:paraId="1F8EED02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70 (44.0)</w:t>
            </w:r>
          </w:p>
          <w:p w14:paraId="4927324E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46 (28.9)</w:t>
            </w:r>
          </w:p>
          <w:p w14:paraId="7FC1A63C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43 (27.0)</w:t>
            </w:r>
          </w:p>
          <w:p w14:paraId="43134C13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39 (24.5)</w:t>
            </w:r>
          </w:p>
          <w:p w14:paraId="565A4D8B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30 (18.9)</w:t>
            </w:r>
          </w:p>
          <w:p w14:paraId="615DA2C3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26 (16.4)</w:t>
            </w:r>
          </w:p>
          <w:p w14:paraId="603A07CD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23 (14.5)</w:t>
            </w:r>
          </w:p>
          <w:p w14:paraId="2D4A3211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16 (10.1)</w:t>
            </w:r>
          </w:p>
          <w:p w14:paraId="126F93EA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16 (10.1)</w:t>
            </w:r>
          </w:p>
          <w:p w14:paraId="5D8A3466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14 (8.8)</w:t>
            </w:r>
          </w:p>
          <w:p w14:paraId="1A091655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11 (6.9)</w:t>
            </w:r>
          </w:p>
          <w:p w14:paraId="69AA7638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10 (6.3)</w:t>
            </w:r>
          </w:p>
          <w:p w14:paraId="4B863D27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10 (6.3)</w:t>
            </w:r>
          </w:p>
          <w:p w14:paraId="77E4CFD7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9 (5.7)</w:t>
            </w:r>
          </w:p>
          <w:p w14:paraId="200660AC" w14:textId="77777777" w:rsidR="00EC6523" w:rsidRDefault="00EC6523" w:rsidP="00A22788">
            <w:pPr>
              <w:rPr>
                <w:rFonts w:cstheme="minorHAnsi"/>
                <w:sz w:val="20"/>
                <w:szCs w:val="20"/>
              </w:rPr>
            </w:pPr>
          </w:p>
          <w:p w14:paraId="2FB759D0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8 (5.0)</w:t>
            </w:r>
          </w:p>
          <w:p w14:paraId="27FD444D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5 (3.1)</w:t>
            </w:r>
          </w:p>
          <w:p w14:paraId="3A31F93E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4 (2.5)</w:t>
            </w:r>
          </w:p>
          <w:p w14:paraId="2A338D00" w14:textId="77777777" w:rsidR="00EC6523" w:rsidRPr="000E6E45" w:rsidRDefault="00EC6523" w:rsidP="00A22788">
            <w:pPr>
              <w:rPr>
                <w:rFonts w:cstheme="minorHAnsi"/>
                <w:sz w:val="20"/>
                <w:szCs w:val="20"/>
              </w:rPr>
            </w:pPr>
            <w:r w:rsidRPr="000E6E45">
              <w:rPr>
                <w:rFonts w:cstheme="minorHAnsi"/>
                <w:sz w:val="20"/>
                <w:szCs w:val="20"/>
              </w:rPr>
              <w:t>4 (2.5)</w:t>
            </w:r>
          </w:p>
        </w:tc>
      </w:tr>
    </w:tbl>
    <w:p w14:paraId="3A925FEF" w14:textId="77777777" w:rsidR="00EC6523" w:rsidRDefault="00EC6523" w:rsidP="00EC6523">
      <w:pPr>
        <w:rPr>
          <w:rFonts w:cstheme="minorHAnsi"/>
          <w:sz w:val="18"/>
          <w:szCs w:val="18"/>
        </w:rPr>
      </w:pPr>
      <w:r w:rsidRPr="000E6E45">
        <w:rPr>
          <w:rFonts w:cstheme="minorHAnsi"/>
          <w:sz w:val="18"/>
          <w:szCs w:val="18"/>
        </w:rPr>
        <w:t xml:space="preserve">N </w:t>
      </w:r>
      <w:r>
        <w:rPr>
          <w:rFonts w:cstheme="minorHAnsi"/>
          <w:sz w:val="18"/>
          <w:szCs w:val="18"/>
        </w:rPr>
        <w:t>=</w:t>
      </w:r>
      <w:r w:rsidRPr="000E6E45">
        <w:rPr>
          <w:rFonts w:cstheme="minorHAnsi"/>
          <w:sz w:val="18"/>
          <w:szCs w:val="18"/>
        </w:rPr>
        <w:t xml:space="preserve"> number of respondents </w:t>
      </w:r>
      <w:r>
        <w:rPr>
          <w:rFonts w:cstheme="minorHAnsi"/>
          <w:sz w:val="18"/>
          <w:szCs w:val="18"/>
        </w:rPr>
        <w:t xml:space="preserve">who </w:t>
      </w:r>
      <w:r w:rsidRPr="000E6E45">
        <w:rPr>
          <w:rFonts w:cstheme="minorHAnsi"/>
          <w:sz w:val="18"/>
          <w:szCs w:val="18"/>
        </w:rPr>
        <w:t>answered the quest</w:t>
      </w:r>
      <w:r>
        <w:rPr>
          <w:rFonts w:cstheme="minorHAnsi"/>
          <w:sz w:val="18"/>
          <w:szCs w:val="18"/>
        </w:rPr>
        <w:t>ion</w:t>
      </w:r>
      <w:r w:rsidRPr="000E6E45">
        <w:rPr>
          <w:rFonts w:cstheme="minorHAnsi"/>
          <w:sz w:val="18"/>
          <w:szCs w:val="18"/>
        </w:rPr>
        <w:t>.</w:t>
      </w:r>
    </w:p>
    <w:p w14:paraId="1C7730F6" w14:textId="77777777" w:rsidR="00EC6523" w:rsidRDefault="00EC6523" w:rsidP="00EC6523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*</w:t>
      </w:r>
      <w:r w:rsidRPr="004A1A77">
        <w:rPr>
          <w:rFonts w:cstheme="minorHAnsi"/>
          <w:sz w:val="18"/>
          <w:szCs w:val="18"/>
        </w:rPr>
        <w:t xml:space="preserve">An additional 9 respondents </w:t>
      </w:r>
      <w:r>
        <w:rPr>
          <w:rFonts w:cstheme="minorHAnsi"/>
          <w:sz w:val="18"/>
          <w:szCs w:val="18"/>
        </w:rPr>
        <w:t xml:space="preserve">(not included) </w:t>
      </w:r>
      <w:r w:rsidRPr="004A1A77">
        <w:rPr>
          <w:rFonts w:cstheme="minorHAnsi"/>
          <w:sz w:val="18"/>
          <w:szCs w:val="18"/>
        </w:rPr>
        <w:t>completed this question and reported obstetric ultrasound was “Not applicable”.</w:t>
      </w:r>
    </w:p>
    <w:p w14:paraId="239E1EBE" w14:textId="77777777" w:rsidR="00EC6523" w:rsidRDefault="00EC6523" w:rsidP="00EC6523">
      <w:pPr>
        <w:rPr>
          <w:sz w:val="18"/>
          <w:szCs w:val="18"/>
        </w:rPr>
      </w:pPr>
      <w:r>
        <w:rPr>
          <w:rFonts w:cstheme="minorHAnsi"/>
          <w:sz w:val="18"/>
          <w:szCs w:val="18"/>
        </w:rPr>
        <w:t>†</w:t>
      </w:r>
      <w:r>
        <w:rPr>
          <w:sz w:val="18"/>
          <w:szCs w:val="18"/>
        </w:rPr>
        <w:t>Respondents were limited to a maximum of five choices.</w:t>
      </w:r>
    </w:p>
    <w:p w14:paraId="040E1C8B" w14:textId="77777777" w:rsidR="00EC6523" w:rsidRDefault="00EC6523" w:rsidP="00EC6523">
      <w:pPr>
        <w:rPr>
          <w:sz w:val="18"/>
          <w:szCs w:val="18"/>
        </w:rPr>
      </w:pPr>
    </w:p>
    <w:p w14:paraId="2C69B8D8" w14:textId="77777777" w:rsidR="00EC6523" w:rsidRPr="006755FA" w:rsidRDefault="00EC6523" w:rsidP="00EC6523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</w:t>
      </w:r>
      <w:r w:rsidRPr="006755FA">
        <w:rPr>
          <w:rFonts w:cstheme="minorHAnsi"/>
          <w:b/>
          <w:bCs/>
        </w:rPr>
        <w:t>Table S</w:t>
      </w:r>
      <w:r>
        <w:rPr>
          <w:rFonts w:cstheme="minorHAnsi"/>
          <w:b/>
          <w:bCs/>
        </w:rPr>
        <w:t>3</w:t>
      </w:r>
      <w:r w:rsidRPr="006755FA">
        <w:rPr>
          <w:rFonts w:cstheme="minorHAnsi"/>
          <w:b/>
          <w:bCs/>
        </w:rPr>
        <w:t>. Obstetric ultrasound use</w:t>
      </w:r>
      <w:r>
        <w:rPr>
          <w:rFonts w:cstheme="minorHAnsi"/>
          <w:b/>
          <w:bCs/>
        </w:rPr>
        <w:t>s</w:t>
      </w:r>
      <w:r w:rsidRPr="006755FA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 xml:space="preserve">and priorities </w:t>
      </w:r>
      <w:r w:rsidRPr="006755FA">
        <w:rPr>
          <w:rFonts w:cstheme="minorHAnsi"/>
          <w:b/>
          <w:bCs/>
        </w:rPr>
        <w:t xml:space="preserve">by </w:t>
      </w:r>
      <w:r>
        <w:rPr>
          <w:rFonts w:cstheme="minorHAnsi"/>
          <w:b/>
          <w:bCs/>
        </w:rPr>
        <w:t xml:space="preserve">respondent </w:t>
      </w:r>
      <w:r w:rsidRPr="006755FA">
        <w:rPr>
          <w:rFonts w:cstheme="minorHAnsi"/>
          <w:b/>
          <w:bCs/>
        </w:rPr>
        <w:t>region</w:t>
      </w:r>
    </w:p>
    <w:tbl>
      <w:tblPr>
        <w:tblW w:w="9372" w:type="dxa"/>
        <w:tblBorders>
          <w:top w:val="single" w:sz="4" w:space="0" w:color="0A2F41" w:themeColor="accent1" w:themeShade="80"/>
          <w:bottom w:val="single" w:sz="4" w:space="0" w:color="0A2F41" w:themeColor="accent1" w:themeShade="80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63"/>
        <w:gridCol w:w="1236"/>
        <w:gridCol w:w="33"/>
        <w:gridCol w:w="1203"/>
        <w:gridCol w:w="66"/>
        <w:gridCol w:w="1171"/>
      </w:tblGrid>
      <w:tr w:rsidR="00EC6523" w:rsidRPr="000E6E45" w14:paraId="73995495" w14:textId="77777777" w:rsidTr="00A22788">
        <w:trPr>
          <w:trHeight w:val="19"/>
        </w:trPr>
        <w:tc>
          <w:tcPr>
            <w:tcW w:w="5663" w:type="dxa"/>
            <w:shd w:val="clear" w:color="auto" w:fill="83CAEB" w:themeFill="accent1" w:themeFillTint="66"/>
            <w:noWrap/>
            <w:vAlign w:val="center"/>
            <w:hideMark/>
          </w:tcPr>
          <w:p w14:paraId="6EE500B8" w14:textId="77777777" w:rsidR="00EC6523" w:rsidRPr="006755FA" w:rsidRDefault="00EC6523" w:rsidP="00A2278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bstetric ultrasound use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*</w:t>
            </w:r>
          </w:p>
        </w:tc>
        <w:tc>
          <w:tcPr>
            <w:tcW w:w="1236" w:type="dxa"/>
            <w:shd w:val="clear" w:color="auto" w:fill="83CAEB" w:themeFill="accent1" w:themeFillTint="66"/>
            <w:noWrap/>
            <w:vAlign w:val="center"/>
            <w:hideMark/>
          </w:tcPr>
          <w:p w14:paraId="62599345" w14:textId="77777777" w:rsidR="00EC6523" w:rsidRPr="006755FA" w:rsidRDefault="00EC6523" w:rsidP="00A2278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Africa </w:t>
            </w:r>
          </w:p>
          <w:p w14:paraId="2173A4CC" w14:textId="77777777" w:rsidR="00EC6523" w:rsidRPr="006755FA" w:rsidRDefault="00EC6523" w:rsidP="00A2278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N = 97)</w:t>
            </w:r>
          </w:p>
        </w:tc>
        <w:tc>
          <w:tcPr>
            <w:tcW w:w="1236" w:type="dxa"/>
            <w:gridSpan w:val="2"/>
            <w:shd w:val="clear" w:color="auto" w:fill="83CAEB" w:themeFill="accent1" w:themeFillTint="66"/>
            <w:noWrap/>
            <w:vAlign w:val="center"/>
            <w:hideMark/>
          </w:tcPr>
          <w:p w14:paraId="6C85DAB5" w14:textId="77777777" w:rsidR="00EC6523" w:rsidRPr="006755FA" w:rsidRDefault="00EC6523" w:rsidP="00A2278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Asia </w:t>
            </w:r>
          </w:p>
          <w:p w14:paraId="66243F39" w14:textId="77777777" w:rsidR="00EC6523" w:rsidRPr="006755FA" w:rsidRDefault="00EC6523" w:rsidP="00A2278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N = 53)</w:t>
            </w:r>
          </w:p>
        </w:tc>
        <w:tc>
          <w:tcPr>
            <w:tcW w:w="1237" w:type="dxa"/>
            <w:gridSpan w:val="2"/>
            <w:shd w:val="clear" w:color="auto" w:fill="83CAEB" w:themeFill="accent1" w:themeFillTint="66"/>
            <w:noWrap/>
            <w:vAlign w:val="center"/>
            <w:hideMark/>
          </w:tcPr>
          <w:p w14:paraId="179A5616" w14:textId="77777777" w:rsidR="00EC6523" w:rsidRPr="006755FA" w:rsidRDefault="00EC6523" w:rsidP="00A2278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Other </w:t>
            </w:r>
          </w:p>
          <w:p w14:paraId="16E53E72" w14:textId="77777777" w:rsidR="00EC6523" w:rsidRPr="006755FA" w:rsidRDefault="00EC6523" w:rsidP="00A2278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N = 8)</w:t>
            </w:r>
          </w:p>
        </w:tc>
      </w:tr>
      <w:tr w:rsidR="00EC6523" w:rsidRPr="000E6E45" w14:paraId="0025EB62" w14:textId="77777777" w:rsidTr="00A22788">
        <w:trPr>
          <w:trHeight w:val="19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5C4EC8AB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Amniotic fluid volume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57541BB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82 (84.5)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center"/>
            <w:hideMark/>
          </w:tcPr>
          <w:p w14:paraId="0E677535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44 (83.0)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center"/>
            <w:hideMark/>
          </w:tcPr>
          <w:p w14:paraId="320836AA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7 (87.5)</w:t>
            </w:r>
          </w:p>
        </w:tc>
      </w:tr>
      <w:tr w:rsidR="00EC6523" w:rsidRPr="000E6E45" w14:paraId="2891954B" w14:textId="77777777" w:rsidTr="00A22788">
        <w:trPr>
          <w:trHeight w:val="19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49C3B6FD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Ectopic pregnancy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44FDE14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81 (83.5)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center"/>
            <w:hideMark/>
          </w:tcPr>
          <w:p w14:paraId="37078925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40 (75.5)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center"/>
            <w:hideMark/>
          </w:tcPr>
          <w:p w14:paraId="37252F3A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6 (75.0)</w:t>
            </w:r>
          </w:p>
        </w:tc>
      </w:tr>
      <w:tr w:rsidR="00EC6523" w:rsidRPr="000E6E45" w14:paraId="301D0767" w14:textId="77777777" w:rsidTr="00A22788">
        <w:trPr>
          <w:trHeight w:val="19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74193430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Fetal anomalies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5F3FC65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69 (71.1)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center"/>
            <w:hideMark/>
          </w:tcPr>
          <w:p w14:paraId="7C2651FB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28 (52.8)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center"/>
            <w:hideMark/>
          </w:tcPr>
          <w:p w14:paraId="6523F93A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3 (37.5)</w:t>
            </w:r>
          </w:p>
        </w:tc>
      </w:tr>
      <w:tr w:rsidR="00EC6523" w:rsidRPr="000E6E45" w14:paraId="15741E5C" w14:textId="77777777" w:rsidTr="00A22788">
        <w:trPr>
          <w:trHeight w:val="19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64B1D262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Fetal growth restriction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4E0DCE2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65 (67.0)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center"/>
            <w:hideMark/>
          </w:tcPr>
          <w:p w14:paraId="1186976E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37 (69.8)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center"/>
            <w:hideMark/>
          </w:tcPr>
          <w:p w14:paraId="736C1BD1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3 (37.5)</w:t>
            </w:r>
          </w:p>
        </w:tc>
      </w:tr>
      <w:tr w:rsidR="00EC6523" w:rsidRPr="000E6E45" w14:paraId="7E1ADFC0" w14:textId="77777777" w:rsidTr="00A22788">
        <w:trPr>
          <w:trHeight w:val="19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22BD6599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Fetal presentation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6EF5E92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90 (92.8)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center"/>
            <w:hideMark/>
          </w:tcPr>
          <w:p w14:paraId="380BE586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48 (90.6)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center"/>
            <w:hideMark/>
          </w:tcPr>
          <w:p w14:paraId="3B712164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8 (100.0)</w:t>
            </w:r>
          </w:p>
        </w:tc>
      </w:tr>
      <w:tr w:rsidR="00EC6523" w:rsidRPr="000E6E45" w14:paraId="4B339093" w14:textId="77777777" w:rsidTr="00A22788">
        <w:trPr>
          <w:trHeight w:val="19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6806D490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Fetal viability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915966A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91 (93.8)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center"/>
            <w:hideMark/>
          </w:tcPr>
          <w:p w14:paraId="7C38553E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47 (88.7)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center"/>
            <w:hideMark/>
          </w:tcPr>
          <w:p w14:paraId="182B2B94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6 (75.0)</w:t>
            </w:r>
          </w:p>
        </w:tc>
      </w:tr>
      <w:tr w:rsidR="00EC6523" w:rsidRPr="000E6E45" w14:paraId="5D703015" w14:textId="77777777" w:rsidTr="00A22788">
        <w:trPr>
          <w:trHeight w:val="19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143E4001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Gestational age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32A2FB8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90 (92.8)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center"/>
            <w:hideMark/>
          </w:tcPr>
          <w:p w14:paraId="74757903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49 (92.5)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center"/>
            <w:hideMark/>
          </w:tcPr>
          <w:p w14:paraId="59B059C1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7 (87.5)</w:t>
            </w:r>
          </w:p>
        </w:tc>
      </w:tr>
      <w:tr w:rsidR="00EC6523" w:rsidRPr="000E6E45" w14:paraId="386DCC83" w14:textId="77777777" w:rsidTr="00A22788">
        <w:trPr>
          <w:trHeight w:val="19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33F16FD8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Macrosomia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05C7F9E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62 (63.9)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center"/>
            <w:hideMark/>
          </w:tcPr>
          <w:p w14:paraId="0798BB8D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31 (58.5)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center"/>
            <w:hideMark/>
          </w:tcPr>
          <w:p w14:paraId="095FB9F6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3 (37.5)</w:t>
            </w:r>
          </w:p>
        </w:tc>
      </w:tr>
      <w:tr w:rsidR="00EC6523" w:rsidRPr="000E6E45" w14:paraId="34A400A6" w14:textId="77777777" w:rsidTr="00A22788">
        <w:trPr>
          <w:trHeight w:val="19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674B95A1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Molar pregnancy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9B82BBC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76 (78.4)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center"/>
            <w:hideMark/>
          </w:tcPr>
          <w:p w14:paraId="0972BADE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42 (79.2)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center"/>
            <w:hideMark/>
          </w:tcPr>
          <w:p w14:paraId="11779BE3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3 (37.5)</w:t>
            </w:r>
          </w:p>
        </w:tc>
      </w:tr>
      <w:tr w:rsidR="00EC6523" w:rsidRPr="000E6E45" w14:paraId="358F6A0E" w14:textId="77777777" w:rsidTr="00A22788">
        <w:trPr>
          <w:trHeight w:val="19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12B9A817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Multiple gestation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7722E47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82 (84.5)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center"/>
            <w:hideMark/>
          </w:tcPr>
          <w:p w14:paraId="72665546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48 (90.6)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center"/>
            <w:hideMark/>
          </w:tcPr>
          <w:p w14:paraId="5AE24574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6 (75.0)</w:t>
            </w:r>
          </w:p>
        </w:tc>
      </w:tr>
      <w:tr w:rsidR="00EC6523" w:rsidRPr="000E6E45" w14:paraId="7825F512" w14:textId="77777777" w:rsidTr="00A22788">
        <w:trPr>
          <w:trHeight w:val="19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59E458AD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Nuchal translucency or thickening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82ACA87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36 (37.1)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center"/>
            <w:hideMark/>
          </w:tcPr>
          <w:p w14:paraId="0CA8632E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21 (39.6)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center"/>
            <w:hideMark/>
          </w:tcPr>
          <w:p w14:paraId="32F18FCA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3 (37.5)</w:t>
            </w:r>
          </w:p>
        </w:tc>
      </w:tr>
      <w:tr w:rsidR="00EC6523" w:rsidRPr="000E6E45" w14:paraId="69A3555F" w14:textId="77777777" w:rsidTr="00A22788">
        <w:trPr>
          <w:trHeight w:val="19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6337B8AF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Pelvic or uterine mass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BB5093B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67 (69.1)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center"/>
            <w:hideMark/>
          </w:tcPr>
          <w:p w14:paraId="1B301FB6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29 (54.7)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center"/>
            <w:hideMark/>
          </w:tcPr>
          <w:p w14:paraId="203D4596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3 (37.5)</w:t>
            </w:r>
          </w:p>
        </w:tc>
      </w:tr>
      <w:tr w:rsidR="00EC6523" w:rsidRPr="000E6E45" w14:paraId="5FBE657E" w14:textId="77777777" w:rsidTr="00A22788">
        <w:trPr>
          <w:trHeight w:val="19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3A0EFB19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Pelvic pain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BC3C2E6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55 (56.7)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center"/>
            <w:hideMark/>
          </w:tcPr>
          <w:p w14:paraId="5018E312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27 (50.9)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center"/>
            <w:hideMark/>
          </w:tcPr>
          <w:p w14:paraId="65CC0A92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3 (37.5)</w:t>
            </w:r>
          </w:p>
        </w:tc>
      </w:tr>
      <w:tr w:rsidR="00EC6523" w:rsidRPr="000E6E45" w14:paraId="14AB3B8D" w14:textId="77777777" w:rsidTr="00A22788">
        <w:trPr>
          <w:trHeight w:val="19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2648868A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lacenta previa or </w:t>
            </w:r>
            <w:proofErr w:type="gramStart"/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other</w:t>
            </w:r>
            <w:proofErr w:type="gramEnd"/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lacental anomaly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75E27F6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77 (79.4)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center"/>
            <w:hideMark/>
          </w:tcPr>
          <w:p w14:paraId="022FDB51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42 (79.2)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center"/>
            <w:hideMark/>
          </w:tcPr>
          <w:p w14:paraId="00FD68D4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5 (62.5)</w:t>
            </w:r>
          </w:p>
        </w:tc>
      </w:tr>
      <w:tr w:rsidR="00EC6523" w:rsidRPr="000E6E45" w14:paraId="5CF59094" w14:textId="77777777" w:rsidTr="00A22788">
        <w:trPr>
          <w:trHeight w:val="19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081852FB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Placental abruption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83427D4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63 (64.9)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center"/>
            <w:hideMark/>
          </w:tcPr>
          <w:p w14:paraId="73E8C856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31 (58.5)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center"/>
            <w:hideMark/>
          </w:tcPr>
          <w:p w14:paraId="445A72DE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3 (37.5)</w:t>
            </w:r>
          </w:p>
        </w:tc>
      </w:tr>
      <w:tr w:rsidR="00EC6523" w:rsidRPr="000E6E45" w14:paraId="4A01569F" w14:textId="77777777" w:rsidTr="00A22788">
        <w:trPr>
          <w:trHeight w:val="19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53B8671D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Post-term pregnancy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458AC35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71 (73.2)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center"/>
            <w:hideMark/>
          </w:tcPr>
          <w:p w14:paraId="38D363F1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30 (56.6)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center"/>
            <w:hideMark/>
          </w:tcPr>
          <w:p w14:paraId="20ADE39A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4 (50.0)</w:t>
            </w:r>
          </w:p>
        </w:tc>
      </w:tr>
      <w:tr w:rsidR="00EC6523" w:rsidRPr="000E6E45" w14:paraId="7CC879EA" w14:textId="77777777" w:rsidTr="00A22788">
        <w:trPr>
          <w:trHeight w:val="19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3064FD23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Premature rupture of membranes or preterm labor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D4FE65B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54 (55.7)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center"/>
            <w:hideMark/>
          </w:tcPr>
          <w:p w14:paraId="6D450533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29 (54.7)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center"/>
            <w:hideMark/>
          </w:tcPr>
          <w:p w14:paraId="0BE5750F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4 (50.0)</w:t>
            </w:r>
          </w:p>
        </w:tc>
      </w:tr>
      <w:tr w:rsidR="00EC6523" w:rsidRPr="000E6E45" w14:paraId="36B4DC56" w14:textId="77777777" w:rsidTr="00A22788">
        <w:trPr>
          <w:trHeight w:val="19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31FA126D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Procedures: adjunct to amniocentesis, cervical cerclage placement, external cephalic version, or other procedure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1A1A25B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21 (21.6)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center"/>
            <w:hideMark/>
          </w:tcPr>
          <w:p w14:paraId="10DE7732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21 (39.6)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center"/>
            <w:hideMark/>
          </w:tcPr>
          <w:p w14:paraId="418F6F7D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4 (50.0)</w:t>
            </w:r>
          </w:p>
        </w:tc>
      </w:tr>
      <w:tr w:rsidR="00EC6523" w:rsidRPr="000E6E45" w14:paraId="01626A22" w14:textId="77777777" w:rsidTr="00A22788">
        <w:trPr>
          <w:trHeight w:val="19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5375A57C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Retained placenta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35A6282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57 (58.8)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center"/>
            <w:hideMark/>
          </w:tcPr>
          <w:p w14:paraId="1D81F49D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31 (58.5)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center"/>
            <w:hideMark/>
          </w:tcPr>
          <w:p w14:paraId="1D91E748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6 (75.0)</w:t>
            </w:r>
          </w:p>
        </w:tc>
      </w:tr>
      <w:tr w:rsidR="00EC6523" w:rsidRPr="000E6E45" w14:paraId="3A7F2E41" w14:textId="77777777" w:rsidTr="00A22788">
        <w:trPr>
          <w:trHeight w:val="19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378E5DF0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Sex determination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BB693E2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70 (72.2)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center"/>
            <w:hideMark/>
          </w:tcPr>
          <w:p w14:paraId="56542648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23 (43.4)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center"/>
            <w:hideMark/>
          </w:tcPr>
          <w:p w14:paraId="754D889F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5 (62.5)</w:t>
            </w:r>
          </w:p>
        </w:tc>
      </w:tr>
      <w:tr w:rsidR="00EC6523" w:rsidRPr="000E6E45" w14:paraId="2CFAE8AB" w14:textId="77777777" w:rsidTr="00A22788">
        <w:trPr>
          <w:trHeight w:val="19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3C1E3C12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Termination of pregnancy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EF34AD0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2 (2.1)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center"/>
            <w:hideMark/>
          </w:tcPr>
          <w:p w14:paraId="068A0A52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center"/>
            <w:hideMark/>
          </w:tcPr>
          <w:p w14:paraId="78BAAFE5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1 (12.5)</w:t>
            </w:r>
          </w:p>
        </w:tc>
      </w:tr>
      <w:tr w:rsidR="00EC6523" w:rsidRPr="000E6E45" w14:paraId="41C6782D" w14:textId="77777777" w:rsidTr="00A22788">
        <w:trPr>
          <w:trHeight w:val="19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30BCA0FE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Umbilical blood flow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F7904F1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42 (43.3)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center"/>
            <w:hideMark/>
          </w:tcPr>
          <w:p w14:paraId="70BF7521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23 (43.4)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center"/>
            <w:hideMark/>
          </w:tcPr>
          <w:p w14:paraId="7BFD5C2F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3 (37.5) </w:t>
            </w:r>
          </w:p>
        </w:tc>
      </w:tr>
      <w:tr w:rsidR="00EC6523" w:rsidRPr="000E6E45" w14:paraId="62EB53C3" w14:textId="77777777" w:rsidTr="00A22788">
        <w:trPr>
          <w:trHeight w:val="19"/>
        </w:trPr>
        <w:tc>
          <w:tcPr>
            <w:tcW w:w="5663" w:type="dxa"/>
            <w:shd w:val="clear" w:color="auto" w:fill="auto"/>
            <w:noWrap/>
            <w:vAlign w:val="center"/>
            <w:hideMark/>
          </w:tcPr>
          <w:p w14:paraId="75FD2EFC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Vaginal bleeding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D00752F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71 (73.2)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center"/>
            <w:hideMark/>
          </w:tcPr>
          <w:p w14:paraId="659C3475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33 (62.3)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center"/>
            <w:hideMark/>
          </w:tcPr>
          <w:p w14:paraId="34956909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6 (75.0)</w:t>
            </w:r>
          </w:p>
        </w:tc>
      </w:tr>
      <w:tr w:rsidR="00EC6523" w:rsidRPr="000E6E45" w14:paraId="4C14583E" w14:textId="77777777" w:rsidTr="00A22788">
        <w:trPr>
          <w:trHeight w:val="19"/>
        </w:trPr>
        <w:tc>
          <w:tcPr>
            <w:tcW w:w="5663" w:type="dxa"/>
            <w:shd w:val="clear" w:color="auto" w:fill="auto"/>
            <w:noWrap/>
            <w:vAlign w:val="center"/>
          </w:tcPr>
          <w:p w14:paraId="78F94357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Other </w:t>
            </w:r>
            <w:r w:rsidRPr="006755FA">
              <w:rPr>
                <w:rFonts w:cstheme="minorHAnsi"/>
                <w:sz w:val="20"/>
                <w:szCs w:val="20"/>
              </w:rPr>
              <w:t>(fertility assessment)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0D996934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center"/>
          </w:tcPr>
          <w:p w14:paraId="5165A876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center"/>
          </w:tcPr>
          <w:p w14:paraId="43FC9607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755FA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EC6523" w:rsidRPr="000E6E45" w14:paraId="58257B03" w14:textId="77777777" w:rsidTr="00A22788">
        <w:trPr>
          <w:trHeight w:val="19"/>
        </w:trPr>
        <w:tc>
          <w:tcPr>
            <w:tcW w:w="5663" w:type="dxa"/>
            <w:shd w:val="clear" w:color="auto" w:fill="83CAEB" w:themeFill="accent1" w:themeFillTint="66"/>
            <w:noWrap/>
            <w:vAlign w:val="center"/>
          </w:tcPr>
          <w:p w14:paraId="438A2A39" w14:textId="77777777" w:rsidR="00EC6523" w:rsidRPr="004503E1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503E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ighest priority obstetric ultrasound uses</w:t>
            </w:r>
            <w:r w:rsidRPr="004503E1">
              <w:rPr>
                <w:rFonts w:cstheme="minorHAnsi"/>
                <w:b/>
                <w:bCs/>
                <w:sz w:val="20"/>
                <w:szCs w:val="20"/>
              </w:rPr>
              <w:t>†</w:t>
            </w:r>
          </w:p>
        </w:tc>
        <w:tc>
          <w:tcPr>
            <w:tcW w:w="1236" w:type="dxa"/>
            <w:shd w:val="clear" w:color="auto" w:fill="83CAEB" w:themeFill="accent1" w:themeFillTint="66"/>
            <w:noWrap/>
            <w:vAlign w:val="center"/>
          </w:tcPr>
          <w:p w14:paraId="2682B589" w14:textId="77777777" w:rsidR="00EC6523" w:rsidRPr="002B5245" w:rsidRDefault="00EC6523" w:rsidP="00A2278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Africa </w:t>
            </w:r>
          </w:p>
          <w:p w14:paraId="7F7B00AA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N = 97)</w:t>
            </w:r>
          </w:p>
        </w:tc>
        <w:tc>
          <w:tcPr>
            <w:tcW w:w="1236" w:type="dxa"/>
            <w:gridSpan w:val="2"/>
            <w:shd w:val="clear" w:color="auto" w:fill="83CAEB" w:themeFill="accent1" w:themeFillTint="66"/>
            <w:noWrap/>
            <w:vAlign w:val="center"/>
          </w:tcPr>
          <w:p w14:paraId="2CD566EE" w14:textId="77777777" w:rsidR="00EC6523" w:rsidRPr="002B5245" w:rsidRDefault="00EC6523" w:rsidP="00A2278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Asia </w:t>
            </w:r>
          </w:p>
          <w:p w14:paraId="11DA84F7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N = 47)</w:t>
            </w:r>
          </w:p>
        </w:tc>
        <w:tc>
          <w:tcPr>
            <w:tcW w:w="1237" w:type="dxa"/>
            <w:gridSpan w:val="2"/>
            <w:shd w:val="clear" w:color="auto" w:fill="83CAEB" w:themeFill="accent1" w:themeFillTint="66"/>
            <w:noWrap/>
            <w:vAlign w:val="center"/>
          </w:tcPr>
          <w:p w14:paraId="072BBCAB" w14:textId="77777777" w:rsidR="00EC6523" w:rsidRPr="002B5245" w:rsidRDefault="00EC6523" w:rsidP="00A2278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Other </w:t>
            </w:r>
          </w:p>
          <w:p w14:paraId="33F1A3CB" w14:textId="77777777" w:rsidR="00EC6523" w:rsidRPr="006755FA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N = 7)</w:t>
            </w:r>
          </w:p>
        </w:tc>
      </w:tr>
      <w:tr w:rsidR="00EC6523" w:rsidRPr="000E6E45" w14:paraId="531EF6D6" w14:textId="77777777" w:rsidTr="00A22788">
        <w:trPr>
          <w:trHeight w:val="19"/>
        </w:trPr>
        <w:tc>
          <w:tcPr>
            <w:tcW w:w="5663" w:type="dxa"/>
            <w:shd w:val="clear" w:color="auto" w:fill="auto"/>
            <w:noWrap/>
            <w:vAlign w:val="center"/>
          </w:tcPr>
          <w:p w14:paraId="30ECFAE2" w14:textId="77777777" w:rsidR="00EC6523" w:rsidRDefault="00EC6523" w:rsidP="00A2278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Amniotic fluid volume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0E616CF2" w14:textId="77777777" w:rsidR="00EC6523" w:rsidRPr="002B5245" w:rsidRDefault="00EC6523" w:rsidP="00A2278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22 (22.7)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center"/>
          </w:tcPr>
          <w:p w14:paraId="4A9D4645" w14:textId="77777777" w:rsidR="00EC6523" w:rsidRPr="002B5245" w:rsidRDefault="00EC6523" w:rsidP="00A2278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19 (40.4)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center"/>
          </w:tcPr>
          <w:p w14:paraId="0E9DB46A" w14:textId="77777777" w:rsidR="00EC6523" w:rsidRPr="002B5245" w:rsidRDefault="00EC6523" w:rsidP="00A2278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2 (28.6)</w:t>
            </w:r>
          </w:p>
        </w:tc>
      </w:tr>
      <w:tr w:rsidR="00EC6523" w:rsidRPr="000E6E45" w14:paraId="151F794F" w14:textId="77777777" w:rsidTr="00A22788">
        <w:trPr>
          <w:trHeight w:val="19"/>
        </w:trPr>
        <w:tc>
          <w:tcPr>
            <w:tcW w:w="5663" w:type="dxa"/>
            <w:shd w:val="clear" w:color="auto" w:fill="auto"/>
            <w:noWrap/>
            <w:vAlign w:val="center"/>
          </w:tcPr>
          <w:p w14:paraId="65F04FA6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Ectopic pregnancy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4F2C8053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46 (47.4)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center"/>
          </w:tcPr>
          <w:p w14:paraId="7943D501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24 (51.1)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center"/>
          </w:tcPr>
          <w:p w14:paraId="3A4F73EF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2 (28.6)</w:t>
            </w:r>
          </w:p>
        </w:tc>
      </w:tr>
      <w:tr w:rsidR="00EC6523" w:rsidRPr="000E6E45" w14:paraId="358219BC" w14:textId="77777777" w:rsidTr="00A22788">
        <w:trPr>
          <w:trHeight w:val="19"/>
        </w:trPr>
        <w:tc>
          <w:tcPr>
            <w:tcW w:w="5663" w:type="dxa"/>
            <w:shd w:val="clear" w:color="auto" w:fill="auto"/>
            <w:noWrap/>
            <w:vAlign w:val="center"/>
          </w:tcPr>
          <w:p w14:paraId="737D8B3C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Fetal anomalies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32537E33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15 (15.5)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center"/>
          </w:tcPr>
          <w:p w14:paraId="481D38AD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13 (27.7)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center"/>
          </w:tcPr>
          <w:p w14:paraId="24142FFF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2 (28.6)</w:t>
            </w:r>
          </w:p>
        </w:tc>
      </w:tr>
      <w:tr w:rsidR="00EC6523" w:rsidRPr="000E6E45" w14:paraId="4BE26B1D" w14:textId="77777777" w:rsidTr="00A22788">
        <w:trPr>
          <w:trHeight w:val="19"/>
        </w:trPr>
        <w:tc>
          <w:tcPr>
            <w:tcW w:w="5663" w:type="dxa"/>
            <w:shd w:val="clear" w:color="auto" w:fill="auto"/>
            <w:noWrap/>
            <w:vAlign w:val="center"/>
          </w:tcPr>
          <w:p w14:paraId="5B2221CE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Fetal growth restriction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4777B3E0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13 (13.4)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center"/>
          </w:tcPr>
          <w:p w14:paraId="563C829F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13 (27.7)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center"/>
          </w:tcPr>
          <w:p w14:paraId="6A6BFD54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EC6523" w:rsidRPr="000E6E45" w14:paraId="350D7314" w14:textId="77777777" w:rsidTr="00A22788">
        <w:trPr>
          <w:trHeight w:val="19"/>
        </w:trPr>
        <w:tc>
          <w:tcPr>
            <w:tcW w:w="5663" w:type="dxa"/>
            <w:shd w:val="clear" w:color="auto" w:fill="auto"/>
            <w:noWrap/>
            <w:vAlign w:val="center"/>
          </w:tcPr>
          <w:p w14:paraId="48340B14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Fetal presentation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0F99EC6A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44 (45.4)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center"/>
          </w:tcPr>
          <w:p w14:paraId="1F0F526F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25 (53.2)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center"/>
          </w:tcPr>
          <w:p w14:paraId="29DA4172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5 (71.4)</w:t>
            </w:r>
          </w:p>
        </w:tc>
      </w:tr>
      <w:tr w:rsidR="00EC6523" w:rsidRPr="000E6E45" w14:paraId="3CDCB89E" w14:textId="77777777" w:rsidTr="00A22788">
        <w:trPr>
          <w:trHeight w:val="19"/>
        </w:trPr>
        <w:tc>
          <w:tcPr>
            <w:tcW w:w="5663" w:type="dxa"/>
            <w:shd w:val="clear" w:color="auto" w:fill="auto"/>
            <w:noWrap/>
            <w:vAlign w:val="center"/>
          </w:tcPr>
          <w:p w14:paraId="600496BD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Fetal viability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2B17ADA6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71 (73.2)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center"/>
          </w:tcPr>
          <w:p w14:paraId="466D7CBD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28 (59.6)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center"/>
          </w:tcPr>
          <w:p w14:paraId="71574AC7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4 (57.1)</w:t>
            </w:r>
          </w:p>
        </w:tc>
      </w:tr>
      <w:tr w:rsidR="00EC6523" w:rsidRPr="000E6E45" w14:paraId="2F5534F4" w14:textId="77777777" w:rsidTr="00A22788">
        <w:trPr>
          <w:trHeight w:val="19"/>
        </w:trPr>
        <w:tc>
          <w:tcPr>
            <w:tcW w:w="5663" w:type="dxa"/>
            <w:shd w:val="clear" w:color="auto" w:fill="auto"/>
            <w:noWrap/>
            <w:vAlign w:val="center"/>
          </w:tcPr>
          <w:p w14:paraId="7AA356D8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Gestational age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67478750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81 (83.5)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center"/>
          </w:tcPr>
          <w:p w14:paraId="3E1F092A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31 (66.0)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center"/>
          </w:tcPr>
          <w:p w14:paraId="47AF68D3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5 (71.4)</w:t>
            </w:r>
          </w:p>
        </w:tc>
      </w:tr>
      <w:tr w:rsidR="00EC6523" w:rsidRPr="000E6E45" w14:paraId="7F0B5C19" w14:textId="77777777" w:rsidTr="00A22788">
        <w:trPr>
          <w:trHeight w:val="19"/>
        </w:trPr>
        <w:tc>
          <w:tcPr>
            <w:tcW w:w="5663" w:type="dxa"/>
            <w:shd w:val="clear" w:color="auto" w:fill="auto"/>
            <w:noWrap/>
            <w:vAlign w:val="center"/>
          </w:tcPr>
          <w:p w14:paraId="72DD475C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Macrosomia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2E0782A5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2 (2.1)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center"/>
          </w:tcPr>
          <w:p w14:paraId="712BAEE8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2 (4.3)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center"/>
          </w:tcPr>
          <w:p w14:paraId="33E1F89D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EC6523" w:rsidRPr="000E6E45" w14:paraId="4B7A0AC1" w14:textId="77777777" w:rsidTr="00A22788">
        <w:trPr>
          <w:trHeight w:val="19"/>
        </w:trPr>
        <w:tc>
          <w:tcPr>
            <w:tcW w:w="5663" w:type="dxa"/>
            <w:shd w:val="clear" w:color="auto" w:fill="auto"/>
            <w:noWrap/>
            <w:vAlign w:val="center"/>
          </w:tcPr>
          <w:p w14:paraId="71D92CB5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Molar pregnancy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3394FEE3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7 (7.2)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center"/>
          </w:tcPr>
          <w:p w14:paraId="760309ED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9 (19.1)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center"/>
          </w:tcPr>
          <w:p w14:paraId="6DA0C387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EC6523" w:rsidRPr="000E6E45" w14:paraId="0748B1EE" w14:textId="77777777" w:rsidTr="00A22788">
        <w:trPr>
          <w:trHeight w:val="19"/>
        </w:trPr>
        <w:tc>
          <w:tcPr>
            <w:tcW w:w="5663" w:type="dxa"/>
            <w:shd w:val="clear" w:color="auto" w:fill="auto"/>
            <w:noWrap/>
            <w:vAlign w:val="center"/>
          </w:tcPr>
          <w:p w14:paraId="23FB5991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Multiple gestation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7CA7E624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41 (42.3)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center"/>
          </w:tcPr>
          <w:p w14:paraId="5034E472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21 (44.7)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center"/>
          </w:tcPr>
          <w:p w14:paraId="182CBC83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2 (28.6)</w:t>
            </w:r>
          </w:p>
        </w:tc>
      </w:tr>
      <w:tr w:rsidR="00EC6523" w:rsidRPr="000E6E45" w14:paraId="5E505BB1" w14:textId="77777777" w:rsidTr="00A22788">
        <w:trPr>
          <w:trHeight w:val="19"/>
        </w:trPr>
        <w:tc>
          <w:tcPr>
            <w:tcW w:w="5663" w:type="dxa"/>
            <w:shd w:val="clear" w:color="auto" w:fill="auto"/>
            <w:noWrap/>
            <w:vAlign w:val="center"/>
          </w:tcPr>
          <w:p w14:paraId="0ADE9DC1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Nuchal translucency or thickening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1956A1A0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7 (7.2)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center"/>
          </w:tcPr>
          <w:p w14:paraId="2B83268E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8 (17.0)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center"/>
          </w:tcPr>
          <w:p w14:paraId="616AEE99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1 (14.3)</w:t>
            </w:r>
          </w:p>
        </w:tc>
      </w:tr>
      <w:tr w:rsidR="00EC6523" w:rsidRPr="000E6E45" w14:paraId="0789B832" w14:textId="77777777" w:rsidTr="00A22788">
        <w:trPr>
          <w:trHeight w:val="19"/>
        </w:trPr>
        <w:tc>
          <w:tcPr>
            <w:tcW w:w="5663" w:type="dxa"/>
            <w:shd w:val="clear" w:color="auto" w:fill="auto"/>
            <w:noWrap/>
            <w:vAlign w:val="center"/>
          </w:tcPr>
          <w:p w14:paraId="4BDA75A8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Pelvic or uterine mass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16E09E80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14 (14.4)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center"/>
          </w:tcPr>
          <w:p w14:paraId="422D60A1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8 (17.0)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center"/>
          </w:tcPr>
          <w:p w14:paraId="61E0C8F1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EC6523" w:rsidRPr="000E6E45" w14:paraId="3F02769D" w14:textId="77777777" w:rsidTr="00A22788">
        <w:trPr>
          <w:trHeight w:val="19"/>
        </w:trPr>
        <w:tc>
          <w:tcPr>
            <w:tcW w:w="5663" w:type="dxa"/>
            <w:shd w:val="clear" w:color="auto" w:fill="auto"/>
            <w:noWrap/>
            <w:vAlign w:val="center"/>
          </w:tcPr>
          <w:p w14:paraId="496C0631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Pelvic pain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50367033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2 (2.1)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center"/>
          </w:tcPr>
          <w:p w14:paraId="537B2BAB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center"/>
          </w:tcPr>
          <w:p w14:paraId="3747227A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1 (14.3)</w:t>
            </w:r>
          </w:p>
        </w:tc>
      </w:tr>
      <w:tr w:rsidR="00EC6523" w:rsidRPr="000E6E45" w14:paraId="6525ABE2" w14:textId="77777777" w:rsidTr="00A22788">
        <w:trPr>
          <w:trHeight w:val="19"/>
        </w:trPr>
        <w:tc>
          <w:tcPr>
            <w:tcW w:w="5663" w:type="dxa"/>
            <w:shd w:val="clear" w:color="auto" w:fill="auto"/>
            <w:noWrap/>
            <w:vAlign w:val="center"/>
          </w:tcPr>
          <w:p w14:paraId="5C8D4C23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lacenta previa or </w:t>
            </w:r>
            <w:proofErr w:type="gramStart"/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other</w:t>
            </w:r>
            <w:proofErr w:type="gramEnd"/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lacental anomaly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33AEB228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34 (35.1)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center"/>
          </w:tcPr>
          <w:p w14:paraId="4FF58165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7 (14.9)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center"/>
          </w:tcPr>
          <w:p w14:paraId="1871E9DE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2 (28.6)</w:t>
            </w:r>
          </w:p>
        </w:tc>
      </w:tr>
      <w:tr w:rsidR="00EC6523" w:rsidRPr="000E6E45" w14:paraId="1F903BFB" w14:textId="77777777" w:rsidTr="00A22788">
        <w:trPr>
          <w:trHeight w:val="19"/>
        </w:trPr>
        <w:tc>
          <w:tcPr>
            <w:tcW w:w="5663" w:type="dxa"/>
            <w:shd w:val="clear" w:color="auto" w:fill="auto"/>
            <w:noWrap/>
            <w:vAlign w:val="center"/>
          </w:tcPr>
          <w:p w14:paraId="713FECD1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Placental abruption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3C6D0776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13 (13.4)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center"/>
          </w:tcPr>
          <w:p w14:paraId="3DC40552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center"/>
          </w:tcPr>
          <w:p w14:paraId="240CF142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EC6523" w:rsidRPr="000E6E45" w14:paraId="671F5EE8" w14:textId="77777777" w:rsidTr="00A22788">
        <w:trPr>
          <w:trHeight w:val="19"/>
        </w:trPr>
        <w:tc>
          <w:tcPr>
            <w:tcW w:w="5663" w:type="dxa"/>
            <w:shd w:val="clear" w:color="auto" w:fill="auto"/>
            <w:noWrap/>
            <w:vAlign w:val="center"/>
          </w:tcPr>
          <w:p w14:paraId="7B59DF33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Post-term pregnancy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41D4B19F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10 (10.3)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center"/>
          </w:tcPr>
          <w:p w14:paraId="17AEF19D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center"/>
          </w:tcPr>
          <w:p w14:paraId="2D77C723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EC6523" w:rsidRPr="000E6E45" w14:paraId="12473345" w14:textId="77777777" w:rsidTr="00A22788">
        <w:trPr>
          <w:trHeight w:val="19"/>
        </w:trPr>
        <w:tc>
          <w:tcPr>
            <w:tcW w:w="5663" w:type="dxa"/>
            <w:shd w:val="clear" w:color="auto" w:fill="auto"/>
            <w:noWrap/>
            <w:vAlign w:val="center"/>
          </w:tcPr>
          <w:p w14:paraId="3988D847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Premature rupture of membranes or preterm labor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51DDE825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7 (7.2)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center"/>
          </w:tcPr>
          <w:p w14:paraId="491FB0CD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center"/>
          </w:tcPr>
          <w:p w14:paraId="5FCE8EC0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1 (14.3)</w:t>
            </w:r>
          </w:p>
        </w:tc>
      </w:tr>
      <w:tr w:rsidR="00EC6523" w:rsidRPr="000E6E45" w14:paraId="13E35BB3" w14:textId="77777777" w:rsidTr="00A22788">
        <w:trPr>
          <w:trHeight w:val="19"/>
        </w:trPr>
        <w:tc>
          <w:tcPr>
            <w:tcW w:w="5663" w:type="dxa"/>
            <w:shd w:val="clear" w:color="auto" w:fill="auto"/>
            <w:noWrap/>
            <w:vAlign w:val="center"/>
          </w:tcPr>
          <w:p w14:paraId="50869789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Procedures: adjunct to amniocentesis, cervical cerclage placement, external cephalic version, or other procedure</w:t>
            </w:r>
          </w:p>
        </w:tc>
        <w:tc>
          <w:tcPr>
            <w:tcW w:w="1236" w:type="dxa"/>
            <w:shd w:val="clear" w:color="auto" w:fill="auto"/>
            <w:noWrap/>
            <w:vAlign w:val="center"/>
          </w:tcPr>
          <w:p w14:paraId="567048D2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1 (1.0)</w:t>
            </w:r>
          </w:p>
        </w:tc>
        <w:tc>
          <w:tcPr>
            <w:tcW w:w="1236" w:type="dxa"/>
            <w:gridSpan w:val="2"/>
            <w:shd w:val="clear" w:color="auto" w:fill="auto"/>
            <w:noWrap/>
            <w:vAlign w:val="center"/>
          </w:tcPr>
          <w:p w14:paraId="2CA68944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5 (10.6)</w:t>
            </w:r>
          </w:p>
        </w:tc>
        <w:tc>
          <w:tcPr>
            <w:tcW w:w="1237" w:type="dxa"/>
            <w:gridSpan w:val="2"/>
            <w:shd w:val="clear" w:color="auto" w:fill="auto"/>
            <w:noWrap/>
            <w:vAlign w:val="center"/>
          </w:tcPr>
          <w:p w14:paraId="0BECBB8A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2 (28.6)</w:t>
            </w:r>
          </w:p>
        </w:tc>
      </w:tr>
      <w:tr w:rsidR="00EC6523" w:rsidRPr="000E6E45" w14:paraId="7726D3A7" w14:textId="77777777" w:rsidTr="00A22788">
        <w:trPr>
          <w:trHeight w:val="19"/>
        </w:trPr>
        <w:tc>
          <w:tcPr>
            <w:tcW w:w="5663" w:type="dxa"/>
            <w:shd w:val="clear" w:color="auto" w:fill="auto"/>
            <w:noWrap/>
            <w:vAlign w:val="center"/>
          </w:tcPr>
          <w:p w14:paraId="1441AF35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Retained placenta</w:t>
            </w:r>
          </w:p>
        </w:tc>
        <w:tc>
          <w:tcPr>
            <w:tcW w:w="1269" w:type="dxa"/>
            <w:gridSpan w:val="2"/>
            <w:shd w:val="clear" w:color="auto" w:fill="auto"/>
            <w:noWrap/>
            <w:vAlign w:val="center"/>
          </w:tcPr>
          <w:p w14:paraId="36EB3B2D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3 (3.1)</w:t>
            </w:r>
          </w:p>
        </w:tc>
        <w:tc>
          <w:tcPr>
            <w:tcW w:w="1269" w:type="dxa"/>
            <w:gridSpan w:val="2"/>
            <w:shd w:val="clear" w:color="auto" w:fill="auto"/>
            <w:noWrap/>
            <w:vAlign w:val="center"/>
          </w:tcPr>
          <w:p w14:paraId="794A0CA7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14:paraId="28D464AC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2 (28.6)</w:t>
            </w:r>
          </w:p>
        </w:tc>
      </w:tr>
      <w:tr w:rsidR="00EC6523" w:rsidRPr="000E6E45" w14:paraId="23B1C70B" w14:textId="77777777" w:rsidTr="00A22788">
        <w:trPr>
          <w:trHeight w:val="19"/>
        </w:trPr>
        <w:tc>
          <w:tcPr>
            <w:tcW w:w="5663" w:type="dxa"/>
            <w:shd w:val="clear" w:color="auto" w:fill="auto"/>
            <w:noWrap/>
            <w:vAlign w:val="center"/>
          </w:tcPr>
          <w:p w14:paraId="27929E36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Sex determination</w:t>
            </w:r>
          </w:p>
        </w:tc>
        <w:tc>
          <w:tcPr>
            <w:tcW w:w="1269" w:type="dxa"/>
            <w:gridSpan w:val="2"/>
            <w:shd w:val="clear" w:color="auto" w:fill="auto"/>
            <w:noWrap/>
            <w:vAlign w:val="center"/>
          </w:tcPr>
          <w:p w14:paraId="3ECC50DD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8 (8.2)</w:t>
            </w:r>
          </w:p>
        </w:tc>
        <w:tc>
          <w:tcPr>
            <w:tcW w:w="1269" w:type="dxa"/>
            <w:gridSpan w:val="2"/>
            <w:shd w:val="clear" w:color="auto" w:fill="auto"/>
            <w:noWrap/>
            <w:vAlign w:val="center"/>
          </w:tcPr>
          <w:p w14:paraId="3F47008F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2 (4.3)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14:paraId="21ED325C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EC6523" w:rsidRPr="000E6E45" w14:paraId="65A35294" w14:textId="77777777" w:rsidTr="00A22788">
        <w:trPr>
          <w:trHeight w:val="19"/>
        </w:trPr>
        <w:tc>
          <w:tcPr>
            <w:tcW w:w="5663" w:type="dxa"/>
            <w:shd w:val="clear" w:color="auto" w:fill="auto"/>
            <w:noWrap/>
            <w:vAlign w:val="center"/>
          </w:tcPr>
          <w:p w14:paraId="762DBFBE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Umbilical blood flow</w:t>
            </w:r>
          </w:p>
        </w:tc>
        <w:tc>
          <w:tcPr>
            <w:tcW w:w="1269" w:type="dxa"/>
            <w:gridSpan w:val="2"/>
            <w:shd w:val="clear" w:color="auto" w:fill="auto"/>
            <w:noWrap/>
            <w:vAlign w:val="center"/>
          </w:tcPr>
          <w:p w14:paraId="5421D88E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5 (5.2)</w:t>
            </w:r>
          </w:p>
        </w:tc>
        <w:tc>
          <w:tcPr>
            <w:tcW w:w="1269" w:type="dxa"/>
            <w:gridSpan w:val="2"/>
            <w:shd w:val="clear" w:color="auto" w:fill="auto"/>
            <w:noWrap/>
            <w:vAlign w:val="center"/>
          </w:tcPr>
          <w:p w14:paraId="317D953B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5 (10.6)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14:paraId="39D2C383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EC6523" w:rsidRPr="000E6E45" w14:paraId="6BA892A7" w14:textId="77777777" w:rsidTr="00A22788">
        <w:trPr>
          <w:trHeight w:val="19"/>
        </w:trPr>
        <w:tc>
          <w:tcPr>
            <w:tcW w:w="5663" w:type="dxa"/>
            <w:shd w:val="clear" w:color="auto" w:fill="auto"/>
            <w:noWrap/>
            <w:vAlign w:val="center"/>
          </w:tcPr>
          <w:p w14:paraId="45A3D760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Vaginal bleeding</w:t>
            </w:r>
          </w:p>
        </w:tc>
        <w:tc>
          <w:tcPr>
            <w:tcW w:w="1269" w:type="dxa"/>
            <w:gridSpan w:val="2"/>
            <w:shd w:val="clear" w:color="auto" w:fill="auto"/>
            <w:noWrap/>
            <w:vAlign w:val="center"/>
          </w:tcPr>
          <w:p w14:paraId="398A4F06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31 (32.0)</w:t>
            </w:r>
          </w:p>
        </w:tc>
        <w:tc>
          <w:tcPr>
            <w:tcW w:w="1269" w:type="dxa"/>
            <w:gridSpan w:val="2"/>
            <w:shd w:val="clear" w:color="auto" w:fill="auto"/>
            <w:noWrap/>
            <w:vAlign w:val="center"/>
          </w:tcPr>
          <w:p w14:paraId="0A066828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5 (10.6)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14:paraId="32D68B3E" w14:textId="77777777" w:rsidR="00EC6523" w:rsidRPr="002B5245" w:rsidRDefault="00EC6523" w:rsidP="00A2278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B5245">
              <w:rPr>
                <w:rFonts w:eastAsia="Times New Roman" w:cstheme="minorHAnsi"/>
                <w:color w:val="000000"/>
                <w:sz w:val="20"/>
                <w:szCs w:val="20"/>
              </w:rPr>
              <w:t>2 (28.6)</w:t>
            </w:r>
          </w:p>
        </w:tc>
      </w:tr>
    </w:tbl>
    <w:p w14:paraId="3D0EF54C" w14:textId="77777777" w:rsidR="00EC6523" w:rsidRPr="004503E1" w:rsidRDefault="00EC6523" w:rsidP="00EC6523">
      <w:pPr>
        <w:rPr>
          <w:rFonts w:cstheme="minorHAnsi"/>
          <w:sz w:val="18"/>
          <w:szCs w:val="18"/>
        </w:rPr>
      </w:pPr>
      <w:r w:rsidRPr="00E732BB">
        <w:rPr>
          <w:rFonts w:cstheme="minorHAnsi"/>
          <w:sz w:val="18"/>
          <w:szCs w:val="18"/>
        </w:rPr>
        <w:t xml:space="preserve">N = number of respondents who answered the question within each </w:t>
      </w:r>
      <w:r>
        <w:rPr>
          <w:rFonts w:cstheme="minorHAnsi"/>
          <w:sz w:val="18"/>
          <w:szCs w:val="18"/>
        </w:rPr>
        <w:t>region</w:t>
      </w:r>
      <w:r w:rsidRPr="00E732BB">
        <w:rPr>
          <w:rFonts w:cstheme="minorHAnsi"/>
          <w:sz w:val="18"/>
          <w:szCs w:val="18"/>
        </w:rPr>
        <w:t>.</w:t>
      </w:r>
    </w:p>
    <w:p w14:paraId="01E53C5B" w14:textId="77777777" w:rsidR="00EC6523" w:rsidRPr="00C40643" w:rsidRDefault="00EC6523" w:rsidP="00EC6523">
      <w:pPr>
        <w:rPr>
          <w:rFonts w:cstheme="minorHAnsi"/>
          <w:sz w:val="18"/>
          <w:szCs w:val="18"/>
        </w:rPr>
      </w:pPr>
      <w:r w:rsidRPr="001A2E7C">
        <w:rPr>
          <w:sz w:val="18"/>
          <w:szCs w:val="18"/>
        </w:rPr>
        <w:t>*</w:t>
      </w:r>
      <w:r w:rsidRPr="00F758B9">
        <w:rPr>
          <w:rFonts w:cstheme="minorHAnsi"/>
          <w:sz w:val="18"/>
          <w:szCs w:val="18"/>
        </w:rPr>
        <w:t xml:space="preserve"> </w:t>
      </w:r>
      <w:r w:rsidRPr="004A1A77">
        <w:rPr>
          <w:rFonts w:cstheme="minorHAnsi"/>
          <w:sz w:val="18"/>
          <w:szCs w:val="18"/>
        </w:rPr>
        <w:t xml:space="preserve">An additional 9 respondents </w:t>
      </w:r>
      <w:r>
        <w:rPr>
          <w:rFonts w:cstheme="minorHAnsi"/>
          <w:sz w:val="18"/>
          <w:szCs w:val="18"/>
        </w:rPr>
        <w:t xml:space="preserve">(not included) </w:t>
      </w:r>
      <w:r w:rsidRPr="004A1A77">
        <w:rPr>
          <w:rFonts w:cstheme="minorHAnsi"/>
          <w:sz w:val="18"/>
          <w:szCs w:val="18"/>
        </w:rPr>
        <w:t>completed this question and reported obstetric ultrasound was “Not applicable”.</w:t>
      </w:r>
    </w:p>
    <w:p w14:paraId="52491712" w14:textId="77777777" w:rsidR="00EC6523" w:rsidRPr="001974C0" w:rsidRDefault="00EC6523" w:rsidP="00EC6523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†</w:t>
      </w:r>
      <w:r>
        <w:rPr>
          <w:sz w:val="18"/>
          <w:szCs w:val="18"/>
        </w:rPr>
        <w:t>Respondents were limited to a maximum of five choices.</w:t>
      </w:r>
    </w:p>
    <w:p w14:paraId="5906E73B" w14:textId="77777777" w:rsidR="00EC6523" w:rsidRPr="001A4F19" w:rsidRDefault="00EC6523" w:rsidP="00EC6523">
      <w:pPr>
        <w:spacing w:line="480" w:lineRule="auto"/>
      </w:pPr>
    </w:p>
    <w:p w14:paraId="18C5477B" w14:textId="77777777" w:rsidR="007F147C" w:rsidRDefault="007F147C"/>
    <w:sectPr w:rsidR="007F1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523"/>
    <w:rsid w:val="00196EEC"/>
    <w:rsid w:val="004F38A4"/>
    <w:rsid w:val="005D77F3"/>
    <w:rsid w:val="00780D69"/>
    <w:rsid w:val="007F147C"/>
    <w:rsid w:val="00B34CE4"/>
    <w:rsid w:val="00D24B68"/>
    <w:rsid w:val="00EC6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71ACE"/>
  <w15:chartTrackingRefBased/>
  <w15:docId w15:val="{14805128-DFF7-4E27-A737-4413EE9B9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523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652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652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652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652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652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6523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6523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6523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6523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65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65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65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65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65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65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65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65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65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65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65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652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65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6523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65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6523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65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65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65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652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C652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EC652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72</Words>
  <Characters>4973</Characters>
  <Application>Microsoft Office Word</Application>
  <DocSecurity>0</DocSecurity>
  <Lines>41</Lines>
  <Paragraphs>11</Paragraphs>
  <ScaleCrop>false</ScaleCrop>
  <Company/>
  <LinksUpToDate>false</LinksUpToDate>
  <CharactersWithSpaces>5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sburg</dc:creator>
  <cp:keywords/>
  <dc:description/>
  <cp:lastModifiedBy>ginsburg</cp:lastModifiedBy>
  <cp:revision>2</cp:revision>
  <dcterms:created xsi:type="dcterms:W3CDTF">2024-07-24T20:39:00Z</dcterms:created>
  <dcterms:modified xsi:type="dcterms:W3CDTF">2024-07-24T20:42:00Z</dcterms:modified>
</cp:coreProperties>
</file>